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DE9F2" w14:textId="7D0E0B45" w:rsidR="004B0ED9" w:rsidRDefault="004B0ED9" w:rsidP="004B0ED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 for “</w:t>
      </w:r>
      <w:r w:rsidRPr="001D1B7C">
        <w:rPr>
          <w:rFonts w:cs="Times New Roman"/>
          <w:b/>
          <w:bCs/>
        </w:rPr>
        <w:t xml:space="preserve">Socio-demographic patterning of dietary profiles among adults </w:t>
      </w:r>
      <w:r w:rsidR="003A77D8">
        <w:rPr>
          <w:rFonts w:cs="Times New Roman"/>
          <w:b/>
          <w:bCs/>
        </w:rPr>
        <w:t xml:space="preserve">and young Inuit </w:t>
      </w:r>
      <w:r w:rsidRPr="001D1B7C">
        <w:rPr>
          <w:rFonts w:cs="Times New Roman"/>
          <w:b/>
          <w:bCs/>
        </w:rPr>
        <w:t>in Nunavik, Canada: A cross-sectional study</w:t>
      </w:r>
      <w:r>
        <w:rPr>
          <w:rFonts w:cs="Times New Roman"/>
          <w:b/>
          <w:bCs/>
        </w:rPr>
        <w:t>” in the Canadian Journal of Public Health</w:t>
      </w:r>
    </w:p>
    <w:p w14:paraId="1254C6F6" w14:textId="77777777" w:rsidR="004B0ED9" w:rsidRPr="007C352F" w:rsidRDefault="004B0ED9" w:rsidP="004B0ED9">
      <w:pPr>
        <w:rPr>
          <w:rFonts w:cs="Times New Roman"/>
          <w:vertAlign w:val="superscript"/>
          <w:lang w:val="fr-CA"/>
        </w:rPr>
      </w:pPr>
      <w:r w:rsidRPr="007C352F">
        <w:rPr>
          <w:rFonts w:cs="Times New Roman"/>
          <w:lang w:val="fr-CA"/>
        </w:rPr>
        <w:t>Amira Aker</w:t>
      </w:r>
      <w:r w:rsidRPr="007C352F">
        <w:rPr>
          <w:rFonts w:cs="Times New Roman"/>
          <w:vertAlign w:val="superscript"/>
          <w:lang w:val="fr-CA"/>
        </w:rPr>
        <w:t>1,2</w:t>
      </w:r>
      <w:r w:rsidRPr="007C352F">
        <w:rPr>
          <w:rFonts w:cs="Times New Roman"/>
          <w:lang w:val="fr-CA"/>
        </w:rPr>
        <w:t>, Pierre Ayotte</w:t>
      </w:r>
      <w:r w:rsidRPr="007C352F">
        <w:rPr>
          <w:rFonts w:cs="Times New Roman"/>
          <w:vertAlign w:val="superscript"/>
          <w:lang w:val="fr-CA"/>
        </w:rPr>
        <w:t>1-3</w:t>
      </w:r>
      <w:r w:rsidRPr="007C352F">
        <w:rPr>
          <w:rFonts w:cs="Times New Roman"/>
          <w:lang w:val="fr-CA"/>
        </w:rPr>
        <w:t>, Chris Furgal</w:t>
      </w:r>
      <w:r w:rsidRPr="007C352F">
        <w:rPr>
          <w:rFonts w:cs="Times New Roman"/>
          <w:vertAlign w:val="superscript"/>
          <w:lang w:val="fr-CA"/>
        </w:rPr>
        <w:t>4</w:t>
      </w:r>
      <w:r w:rsidRPr="007C352F">
        <w:rPr>
          <w:rFonts w:cs="Times New Roman"/>
          <w:lang w:val="fr-CA"/>
        </w:rPr>
        <w:t>, Tiff-Annie Kenny</w:t>
      </w:r>
      <w:r w:rsidRPr="007C352F">
        <w:rPr>
          <w:rFonts w:cs="Times New Roman"/>
          <w:vertAlign w:val="superscript"/>
          <w:lang w:val="fr-CA"/>
        </w:rPr>
        <w:t>2</w:t>
      </w:r>
      <w:r w:rsidRPr="007C352F">
        <w:rPr>
          <w:rFonts w:cs="Times New Roman"/>
          <w:lang w:val="fr-CA"/>
        </w:rPr>
        <w:t>, Matthew Little</w:t>
      </w:r>
      <w:r w:rsidRPr="007C352F">
        <w:rPr>
          <w:rFonts w:cs="Times New Roman"/>
          <w:vertAlign w:val="superscript"/>
          <w:lang w:val="fr-CA"/>
        </w:rPr>
        <w:t>5</w:t>
      </w:r>
      <w:r w:rsidRPr="007C352F">
        <w:rPr>
          <w:rFonts w:cs="Times New Roman"/>
          <w:lang w:val="fr-CA"/>
        </w:rPr>
        <w:t>, Marie-Josée Gauthier</w:t>
      </w:r>
      <w:r w:rsidRPr="007C352F">
        <w:rPr>
          <w:rFonts w:cs="Times New Roman"/>
          <w:vertAlign w:val="superscript"/>
          <w:lang w:val="fr-CA"/>
        </w:rPr>
        <w:t>6</w:t>
      </w:r>
      <w:r w:rsidRPr="007C352F">
        <w:rPr>
          <w:rFonts w:cs="Times New Roman"/>
          <w:lang w:val="fr-CA"/>
        </w:rPr>
        <w:t xml:space="preserve">, </w:t>
      </w:r>
      <w:r>
        <w:rPr>
          <w:rFonts w:cs="Times New Roman"/>
          <w:lang w:val="fr-CA"/>
        </w:rPr>
        <w:t>Amélie</w:t>
      </w:r>
      <w:r w:rsidRPr="007C352F">
        <w:rPr>
          <w:rFonts w:cs="Times New Roman"/>
          <w:lang w:val="fr-CA"/>
        </w:rPr>
        <w:t xml:space="preserve"> Bouchard</w:t>
      </w:r>
      <w:r w:rsidRPr="007C352F">
        <w:rPr>
          <w:rFonts w:cs="Times New Roman"/>
          <w:vertAlign w:val="superscript"/>
          <w:lang w:val="fr-CA"/>
        </w:rPr>
        <w:t>6</w:t>
      </w:r>
      <w:r w:rsidRPr="007C352F">
        <w:rPr>
          <w:rFonts w:cs="Times New Roman"/>
          <w:lang w:val="fr-CA"/>
        </w:rPr>
        <w:t>, Mélanie Lemire</w:t>
      </w:r>
      <w:r w:rsidRPr="007C352F">
        <w:rPr>
          <w:rFonts w:cs="Times New Roman"/>
          <w:vertAlign w:val="superscript"/>
          <w:lang w:val="fr-CA"/>
        </w:rPr>
        <w:t>1,2,7</w:t>
      </w:r>
    </w:p>
    <w:p w14:paraId="0B6EA01A" w14:textId="77777777" w:rsidR="004B0ED9" w:rsidRPr="007C352F" w:rsidRDefault="004B0ED9" w:rsidP="004B0ED9">
      <w:pPr>
        <w:rPr>
          <w:rFonts w:cs="Times New Roman"/>
          <w:lang w:val="fr-CA"/>
        </w:rPr>
      </w:pPr>
      <w:r w:rsidRPr="007C352F">
        <w:rPr>
          <w:rFonts w:cs="Times New Roman"/>
          <w:lang w:val="fr-CA"/>
        </w:rPr>
        <w:t xml:space="preserve">1 Axe santé des populations et pratiques optimales en santé, Centre de recherche du CHU de Québec-Université Laval, Québec, </w:t>
      </w:r>
      <w:proofErr w:type="spellStart"/>
      <w:r w:rsidRPr="007C352F">
        <w:rPr>
          <w:rFonts w:cs="Times New Roman"/>
          <w:lang w:val="fr-CA"/>
        </w:rPr>
        <w:t>Quebec</w:t>
      </w:r>
      <w:proofErr w:type="spellEnd"/>
      <w:r w:rsidRPr="007C352F">
        <w:rPr>
          <w:rFonts w:cs="Times New Roman"/>
          <w:lang w:val="fr-CA"/>
        </w:rPr>
        <w:t>, Canada</w:t>
      </w:r>
    </w:p>
    <w:p w14:paraId="2E00C2E3" w14:textId="77777777" w:rsidR="004B0ED9" w:rsidRPr="007C352F" w:rsidRDefault="004B0ED9" w:rsidP="004B0ED9">
      <w:pPr>
        <w:rPr>
          <w:rFonts w:cs="Times New Roman"/>
          <w:lang w:val="fr-CA"/>
        </w:rPr>
      </w:pPr>
      <w:r w:rsidRPr="007C352F">
        <w:rPr>
          <w:rFonts w:cs="Times New Roman"/>
          <w:lang w:val="fr-CA"/>
        </w:rPr>
        <w:t xml:space="preserve">2 Département de médecine sociale et préventive, Université Laval, Québec, </w:t>
      </w:r>
      <w:proofErr w:type="spellStart"/>
      <w:r w:rsidRPr="007C352F">
        <w:rPr>
          <w:rFonts w:cs="Times New Roman"/>
          <w:lang w:val="fr-CA"/>
        </w:rPr>
        <w:t>Quebec</w:t>
      </w:r>
      <w:proofErr w:type="spellEnd"/>
      <w:r w:rsidRPr="007C352F">
        <w:rPr>
          <w:rFonts w:cs="Times New Roman"/>
          <w:lang w:val="fr-CA"/>
        </w:rPr>
        <w:t>, Canada</w:t>
      </w:r>
    </w:p>
    <w:p w14:paraId="6E415634" w14:textId="77777777" w:rsidR="004B0ED9" w:rsidRPr="007C352F" w:rsidRDefault="004B0ED9" w:rsidP="004B0ED9">
      <w:pPr>
        <w:rPr>
          <w:rFonts w:cs="Times New Roman"/>
          <w:lang w:val="fr-CA"/>
        </w:rPr>
      </w:pPr>
      <w:r w:rsidRPr="007C352F">
        <w:rPr>
          <w:rFonts w:cs="Times New Roman"/>
          <w:lang w:val="fr-CA"/>
        </w:rPr>
        <w:t>3 Centre de Toxicologie du Québec, Institut National de Santé Publique du Québec, Québec, Canada</w:t>
      </w:r>
    </w:p>
    <w:p w14:paraId="5B94FDA1" w14:textId="77777777" w:rsidR="004B0ED9" w:rsidRDefault="004B0ED9" w:rsidP="004B0ED9">
      <w:pPr>
        <w:rPr>
          <w:rFonts w:cs="Times New Roman"/>
        </w:rPr>
      </w:pPr>
      <w:r>
        <w:rPr>
          <w:rFonts w:cs="Times New Roman"/>
        </w:rPr>
        <w:t xml:space="preserve">4 </w:t>
      </w:r>
      <w:r w:rsidRPr="003D75FB">
        <w:rPr>
          <w:rFonts w:cs="Times New Roman"/>
        </w:rPr>
        <w:t>Department of Indigenous Studies, Trent University, P</w:t>
      </w:r>
      <w:r>
        <w:rPr>
          <w:rFonts w:cs="Times New Roman"/>
        </w:rPr>
        <w:t xml:space="preserve">eterborough, </w:t>
      </w:r>
      <w:proofErr w:type="spellStart"/>
      <w:r>
        <w:rPr>
          <w:rFonts w:cs="Times New Roman"/>
        </w:rPr>
        <w:t>Onatrio</w:t>
      </w:r>
      <w:proofErr w:type="spellEnd"/>
      <w:r>
        <w:rPr>
          <w:rFonts w:cs="Times New Roman"/>
        </w:rPr>
        <w:t>, Canada</w:t>
      </w:r>
    </w:p>
    <w:p w14:paraId="7DD2E353" w14:textId="77777777" w:rsidR="004B0ED9" w:rsidRDefault="004B0ED9" w:rsidP="004B0ED9">
      <w:pPr>
        <w:rPr>
          <w:rFonts w:cs="Times New Roman"/>
        </w:rPr>
      </w:pPr>
      <w:r>
        <w:rPr>
          <w:rFonts w:cs="Times New Roman"/>
        </w:rPr>
        <w:t xml:space="preserve">5 </w:t>
      </w:r>
      <w:r w:rsidRPr="006B6E0E">
        <w:rPr>
          <w:rFonts w:cs="Times New Roman"/>
        </w:rPr>
        <w:t>School of Public Health and Social Policy, University of Victoria, Victoria, Canada</w:t>
      </w:r>
    </w:p>
    <w:p w14:paraId="1E67DF31" w14:textId="77777777" w:rsidR="004B0ED9" w:rsidRDefault="004B0ED9" w:rsidP="004B0ED9">
      <w:pPr>
        <w:rPr>
          <w:rFonts w:cs="Times New Roman"/>
        </w:rPr>
      </w:pPr>
      <w:r>
        <w:rPr>
          <w:rFonts w:cs="Times New Roman"/>
        </w:rPr>
        <w:t xml:space="preserve">6 </w:t>
      </w:r>
      <w:r w:rsidRPr="006B6E0E">
        <w:rPr>
          <w:rFonts w:cs="Times New Roman"/>
        </w:rPr>
        <w:t>Nunavik Regional Board of Health a</w:t>
      </w:r>
      <w:r>
        <w:rPr>
          <w:rFonts w:cs="Times New Roman"/>
        </w:rPr>
        <w:t>nd Social Services, Kuujjuaq, Quebec</w:t>
      </w:r>
      <w:r w:rsidRPr="006B6E0E">
        <w:rPr>
          <w:rFonts w:cs="Times New Roman"/>
        </w:rPr>
        <w:t>, Canada</w:t>
      </w:r>
    </w:p>
    <w:p w14:paraId="11EA0DFB" w14:textId="77777777" w:rsidR="004B0ED9" w:rsidRDefault="004B0ED9" w:rsidP="004B0ED9">
      <w:pPr>
        <w:rPr>
          <w:rFonts w:cs="Times New Roman"/>
          <w:lang w:val="fr-CA"/>
        </w:rPr>
      </w:pPr>
      <w:r w:rsidRPr="007C352F">
        <w:rPr>
          <w:rFonts w:cs="Times New Roman"/>
          <w:lang w:val="fr-CA"/>
        </w:rPr>
        <w:t xml:space="preserve">7 Institut de biologie intégrative et des systèmes (IBIS), Université Laval, </w:t>
      </w:r>
      <w:proofErr w:type="spellStart"/>
      <w:r w:rsidRPr="007C352F">
        <w:rPr>
          <w:rFonts w:cs="Times New Roman"/>
          <w:lang w:val="fr-CA"/>
        </w:rPr>
        <w:t>Quebec</w:t>
      </w:r>
      <w:proofErr w:type="spellEnd"/>
      <w:r w:rsidRPr="007C352F">
        <w:rPr>
          <w:rFonts w:cs="Times New Roman"/>
          <w:lang w:val="fr-CA"/>
        </w:rPr>
        <w:t xml:space="preserve">, </w:t>
      </w:r>
      <w:proofErr w:type="spellStart"/>
      <w:r w:rsidRPr="007C352F">
        <w:rPr>
          <w:rFonts w:cs="Times New Roman"/>
          <w:lang w:val="fr-CA"/>
        </w:rPr>
        <w:t>Quebec</w:t>
      </w:r>
      <w:proofErr w:type="spellEnd"/>
      <w:r w:rsidRPr="007C352F">
        <w:rPr>
          <w:rFonts w:cs="Times New Roman"/>
          <w:lang w:val="fr-CA"/>
        </w:rPr>
        <w:t>, Canada</w:t>
      </w:r>
    </w:p>
    <w:p w14:paraId="5B270BFB" w14:textId="77777777" w:rsidR="004B0ED9" w:rsidRPr="005F5EB8" w:rsidRDefault="004B0ED9" w:rsidP="004B0ED9">
      <w:pPr>
        <w:rPr>
          <w:rFonts w:cs="Times New Roman"/>
        </w:rPr>
      </w:pPr>
      <w:r w:rsidRPr="004B0ED9">
        <w:rPr>
          <w:rFonts w:cs="Times New Roman"/>
          <w:u w:val="single"/>
        </w:rPr>
        <w:t>Corresponding author</w:t>
      </w:r>
      <w:r w:rsidRPr="005F5EB8">
        <w:rPr>
          <w:rFonts w:cs="Times New Roman"/>
        </w:rPr>
        <w:t xml:space="preserve">: Mélanie Lemire; </w:t>
      </w:r>
      <w:hyperlink r:id="rId7" w:history="1">
        <w:r w:rsidRPr="005F5EB8">
          <w:rPr>
            <w:rStyle w:val="Hyperlink"/>
            <w:rFonts w:cs="Times New Roman"/>
          </w:rPr>
          <w:t>melanie.lemire@crchudequebec.ulaval.ca</w:t>
        </w:r>
      </w:hyperlink>
      <w:r w:rsidRPr="005F5EB8">
        <w:rPr>
          <w:rFonts w:cs="Times New Roman"/>
        </w:rPr>
        <w:t>; +1 418-525-4444 x 81967</w:t>
      </w:r>
    </w:p>
    <w:p w14:paraId="6399795E" w14:textId="77777777" w:rsidR="004B0ED9" w:rsidRDefault="004B0ED9">
      <w:pPr>
        <w:spacing w:line="259" w:lineRule="auto"/>
      </w:pPr>
      <w:r>
        <w:br w:type="page"/>
      </w:r>
    </w:p>
    <w:p w14:paraId="29F25D69" w14:textId="092799A8" w:rsidR="004B0ED9" w:rsidRDefault="00EF2472" w:rsidP="004B0ED9">
      <w:r>
        <w:lastRenderedPageBreak/>
        <w:t>Online Resource</w:t>
      </w:r>
      <w:r w:rsidR="004B0ED9">
        <w:t xml:space="preserve"> 1: List of foods included in the creation of the dietary profiles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4965"/>
        <w:gridCol w:w="1879"/>
      </w:tblGrid>
      <w:tr w:rsidR="004B0ED9" w:rsidRPr="002E2163" w14:paraId="52987C25" w14:textId="77777777" w:rsidTr="001B6E4B">
        <w:trPr>
          <w:trHeight w:val="6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64F5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Food item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DF63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Description (if any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CB99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Frequency distribution of categories</w:t>
            </w:r>
          </w:p>
        </w:tc>
      </w:tr>
      <w:tr w:rsidR="004B0ED9" w:rsidRPr="002E2163" w14:paraId="2CA98F27" w14:textId="77777777" w:rsidTr="001B6E4B">
        <w:trPr>
          <w:trHeight w:val="567"/>
        </w:trPr>
        <w:tc>
          <w:tcPr>
            <w:tcW w:w="1976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EDF6A5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Market foods</w:t>
            </w:r>
          </w:p>
        </w:tc>
        <w:tc>
          <w:tcPr>
            <w:tcW w:w="49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E54DC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0A2E9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4B0ED9" w:rsidRPr="002E2163" w14:paraId="34128329" w14:textId="77777777" w:rsidTr="001B6E4B">
        <w:trPr>
          <w:trHeight w:val="615"/>
        </w:trPr>
        <w:tc>
          <w:tcPr>
            <w:tcW w:w="1976" w:type="dxa"/>
            <w:shd w:val="clear" w:color="auto" w:fill="auto"/>
            <w:vAlign w:val="center"/>
            <w:hideMark/>
          </w:tcPr>
          <w:p w14:paraId="7FE5852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Fruit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332665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Orange, banana, apple, pear, store-bought berries, etc. (fresh or frozen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F8DC9FC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3.7%</w:t>
            </w:r>
          </w:p>
          <w:p w14:paraId="5D8ABE55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16.1%</w:t>
            </w:r>
          </w:p>
          <w:p w14:paraId="2EB4B166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1.7%</w:t>
            </w:r>
          </w:p>
          <w:p w14:paraId="65066CD2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31.4%</w:t>
            </w:r>
          </w:p>
          <w:p w14:paraId="42899B2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7.1%</w:t>
            </w:r>
          </w:p>
        </w:tc>
      </w:tr>
      <w:tr w:rsidR="004B0ED9" w:rsidRPr="002E2163" w14:paraId="443C4D83" w14:textId="77777777" w:rsidTr="001B6E4B">
        <w:trPr>
          <w:trHeight w:val="1413"/>
        </w:trPr>
        <w:tc>
          <w:tcPr>
            <w:tcW w:w="1976" w:type="dxa"/>
            <w:shd w:val="clear" w:color="auto" w:fill="auto"/>
            <w:vAlign w:val="center"/>
            <w:hideMark/>
          </w:tcPr>
          <w:p w14:paraId="453E7AC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Vegetable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08F84D8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Green, leafy vegetables (iceberg, romaine or leaf lettuce, spinach), carrots, broccoli, cauliflower, cabbage, pepper (green, red, yellow), onions, corn, cucumber, celery, mushrooms, mixed vegetables (fresh, frozen, canned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8C300D8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4.8%</w:t>
            </w:r>
          </w:p>
          <w:p w14:paraId="2C043F47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0.3%</w:t>
            </w:r>
          </w:p>
          <w:p w14:paraId="39FC5458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5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03C8DBC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9.8%</w:t>
            </w:r>
          </w:p>
          <w:p w14:paraId="4E16300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0.2%</w:t>
            </w:r>
          </w:p>
        </w:tc>
      </w:tr>
      <w:tr w:rsidR="004B0ED9" w:rsidRPr="002E2163" w14:paraId="14CF587A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5876687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anned fruit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191865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6DAFEBC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33.7%</w:t>
            </w:r>
          </w:p>
          <w:p w14:paraId="2A6B514F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5.9%</w:t>
            </w:r>
          </w:p>
          <w:p w14:paraId="721B0376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20.4%</w:t>
            </w:r>
          </w:p>
          <w:p w14:paraId="1160B5D0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10.6%</w:t>
            </w:r>
          </w:p>
          <w:p w14:paraId="462BAE6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9.3%</w:t>
            </w:r>
          </w:p>
        </w:tc>
      </w:tr>
      <w:tr w:rsidR="004B0ED9" w:rsidRPr="002E2163" w14:paraId="4D7F2EBA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718201B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Fruit puree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38952B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63783B5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60.8%</w:t>
            </w:r>
          </w:p>
          <w:p w14:paraId="7AC4A44C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16.9%</w:t>
            </w:r>
          </w:p>
          <w:p w14:paraId="64DFE6E0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10.6%</w:t>
            </w:r>
          </w:p>
          <w:p w14:paraId="7CA91589" w14:textId="77777777" w:rsidR="004B0ED9" w:rsidRPr="006F053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5.6%</w:t>
            </w:r>
          </w:p>
          <w:p w14:paraId="7DAC13C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F053C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F053C">
              <w:rPr>
                <w:rFonts w:eastAsia="Times New Roman" w:cs="Times New Roman"/>
                <w:color w:val="000000"/>
                <w:lang w:eastAsia="en-CA"/>
              </w:rPr>
              <w:tab/>
              <w:t>6.2%</w:t>
            </w:r>
          </w:p>
        </w:tc>
      </w:tr>
      <w:tr w:rsidR="004B0ED9" w:rsidRPr="002E2163" w14:paraId="590F9074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23307E6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Potatoe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166DC6F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Mashed, baked</w:t>
            </w:r>
            <w:r>
              <w:rPr>
                <w:rFonts w:eastAsia="Times New Roman" w:cs="Times New Roman"/>
                <w:color w:val="000000"/>
                <w:lang w:eastAsia="en-CA"/>
              </w:rPr>
              <w:t>,</w:t>
            </w: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or boiled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C764574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7.9%</w:t>
            </w:r>
          </w:p>
          <w:p w14:paraId="30531935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9.8%</w:t>
            </w:r>
          </w:p>
          <w:p w14:paraId="7EFAC437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30.4%</w:t>
            </w:r>
          </w:p>
          <w:p w14:paraId="75467A7F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30.9%</w:t>
            </w:r>
          </w:p>
          <w:p w14:paraId="2BD6588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1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192AD38C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4525A8A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Tomatoe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0C4DC5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Whole or canned, or V8 juic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B453013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39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8520D2A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22.7%</w:t>
            </w:r>
          </w:p>
          <w:p w14:paraId="1ECFC9F2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9.3%</w:t>
            </w:r>
          </w:p>
          <w:p w14:paraId="2482F98B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3.3%</w:t>
            </w:r>
          </w:p>
          <w:p w14:paraId="4FAC1EE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5.7%</w:t>
            </w:r>
          </w:p>
        </w:tc>
      </w:tr>
      <w:tr w:rsidR="004B0ED9" w:rsidRPr="002E2163" w14:paraId="31B0859F" w14:textId="77777777" w:rsidTr="001B6E4B">
        <w:trPr>
          <w:trHeight w:val="274"/>
        </w:trPr>
        <w:tc>
          <w:tcPr>
            <w:tcW w:w="1976" w:type="dxa"/>
            <w:shd w:val="clear" w:color="auto" w:fill="auto"/>
            <w:vAlign w:val="center"/>
            <w:hideMark/>
          </w:tcPr>
          <w:p w14:paraId="1B0261D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Legumes and nut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4570A05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Beans, lentils, chickpeas (baked, canned), peanut butter, nuts (almonds, etc.), peanuts, sunflower seeds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CC31F24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28.9%</w:t>
            </w:r>
          </w:p>
          <w:p w14:paraId="348E6825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30.6%</w:t>
            </w:r>
          </w:p>
          <w:p w14:paraId="563E1288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7.5%</w:t>
            </w:r>
          </w:p>
          <w:p w14:paraId="2659C300" w14:textId="77777777" w:rsidR="004B0ED9" w:rsidRPr="007F053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1.9%</w:t>
            </w:r>
          </w:p>
          <w:p w14:paraId="5C9A977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F053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ab/>
              <w:t>11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7F053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5C13907E" w14:textId="77777777" w:rsidTr="001B6E4B">
        <w:trPr>
          <w:trHeight w:val="915"/>
        </w:trPr>
        <w:tc>
          <w:tcPr>
            <w:tcW w:w="1976" w:type="dxa"/>
            <w:shd w:val="clear" w:color="auto" w:fill="auto"/>
            <w:vAlign w:val="center"/>
            <w:hideMark/>
          </w:tcPr>
          <w:p w14:paraId="5C02E7B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Red mea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681730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Beef or pork as main dish (steak, roast, chops, etc.), hamburger (lean or regular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F27FD22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6.4%</w:t>
            </w:r>
          </w:p>
          <w:p w14:paraId="1C26F6C4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30.6%</w:t>
            </w:r>
          </w:p>
          <w:p w14:paraId="1DD588E2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33.1%</w:t>
            </w:r>
          </w:p>
          <w:p w14:paraId="23F10B1D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4.1%</w:t>
            </w:r>
          </w:p>
          <w:p w14:paraId="7144162C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5.7%</w:t>
            </w:r>
          </w:p>
        </w:tc>
      </w:tr>
      <w:tr w:rsidR="004B0ED9" w:rsidRPr="002E2163" w14:paraId="0AA5531F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759B0B0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Poultry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80258B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hicken/turkey (breast, legs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D13452A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8.7%</w:t>
            </w:r>
          </w:p>
          <w:p w14:paraId="17515BCA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32.2%</w:t>
            </w:r>
          </w:p>
          <w:p w14:paraId="273B0DDB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lastRenderedPageBreak/>
              <w:t>3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31.6%</w:t>
            </w:r>
          </w:p>
          <w:p w14:paraId="1F8F4A40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2.8%</w:t>
            </w:r>
          </w:p>
          <w:p w14:paraId="57203BDC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4.9%</w:t>
            </w:r>
          </w:p>
        </w:tc>
      </w:tr>
      <w:tr w:rsidR="004B0ED9" w:rsidRPr="002E2163" w14:paraId="004FF389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3728AD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lastRenderedPageBreak/>
              <w:t>Canned fish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C44B43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Salmon, sardines, tuna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2C19916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64.8%</w:t>
            </w:r>
          </w:p>
          <w:p w14:paraId="681AC04D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2.4%</w:t>
            </w:r>
          </w:p>
          <w:p w14:paraId="6550259C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9.5%</w:t>
            </w:r>
          </w:p>
          <w:p w14:paraId="4EBFB121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AFB289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1.3%</w:t>
            </w:r>
          </w:p>
        </w:tc>
      </w:tr>
      <w:tr w:rsidR="004B0ED9" w:rsidRPr="002E2163" w14:paraId="4C21E32E" w14:textId="77777777" w:rsidTr="001B6E4B">
        <w:trPr>
          <w:trHeight w:val="1210"/>
        </w:trPr>
        <w:tc>
          <w:tcPr>
            <w:tcW w:w="1976" w:type="dxa"/>
            <w:shd w:val="clear" w:color="auto" w:fill="auto"/>
            <w:vAlign w:val="center"/>
            <w:hideMark/>
          </w:tcPr>
          <w:p w14:paraId="163E6C5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Processed mea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3D0225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Sliced or processed meat (ham, salami, bologna, Kam/Spam, etc.), sausage (small links or canned), hot dogs, beef jerky (dried, canned, stewed or corned), chicken nuggets, chicken wings, fried chicken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2C199A3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3.2%</w:t>
            </w:r>
          </w:p>
          <w:p w14:paraId="282FB2D8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6.4%</w:t>
            </w:r>
          </w:p>
          <w:p w14:paraId="48ECDDE3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9.7%</w:t>
            </w:r>
          </w:p>
          <w:p w14:paraId="42092A00" w14:textId="77777777" w:rsidR="004B0ED9" w:rsidRPr="00783EA0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27.2%</w:t>
            </w:r>
          </w:p>
          <w:p w14:paraId="749D285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83EA0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83EA0">
              <w:rPr>
                <w:rFonts w:eastAsia="Times New Roman" w:cs="Times New Roman"/>
                <w:color w:val="000000"/>
                <w:lang w:eastAsia="en-CA"/>
              </w:rPr>
              <w:tab/>
              <w:t>13.5%</w:t>
            </w:r>
          </w:p>
        </w:tc>
      </w:tr>
      <w:tr w:rsidR="004B0ED9" w:rsidRPr="002E2163" w14:paraId="77920EDD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4B15377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Bacon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07FEF08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A5E72BD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7.3%</w:t>
            </w:r>
          </w:p>
          <w:p w14:paraId="746494A0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25.3%</w:t>
            </w:r>
          </w:p>
          <w:p w14:paraId="51A6A167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22.5%</w:t>
            </w:r>
          </w:p>
          <w:p w14:paraId="008AE030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7.8%</w:t>
            </w:r>
          </w:p>
          <w:p w14:paraId="6AC736E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7.1%</w:t>
            </w:r>
          </w:p>
        </w:tc>
      </w:tr>
      <w:tr w:rsidR="004B0ED9" w:rsidRPr="002E2163" w14:paraId="1DE80145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9511CA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Egg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7C55A4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hicken eggs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92562A8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1.1%</w:t>
            </w:r>
          </w:p>
          <w:p w14:paraId="5A46B374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3.2%</w:t>
            </w:r>
          </w:p>
          <w:p w14:paraId="655F3C9C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8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1A513DA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26.5%</w:t>
            </w:r>
          </w:p>
          <w:p w14:paraId="04F74A3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31.2%</w:t>
            </w:r>
          </w:p>
        </w:tc>
      </w:tr>
      <w:tr w:rsidR="004B0ED9" w:rsidRPr="002E2163" w14:paraId="064982DE" w14:textId="77777777" w:rsidTr="001B6E4B">
        <w:trPr>
          <w:trHeight w:val="1515"/>
        </w:trPr>
        <w:tc>
          <w:tcPr>
            <w:tcW w:w="1976" w:type="dxa"/>
            <w:shd w:val="clear" w:color="auto" w:fill="auto"/>
            <w:vAlign w:val="center"/>
            <w:hideMark/>
          </w:tcPr>
          <w:p w14:paraId="6885784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Dairy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363145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Milk, chocolate milk, yoghurt (container or drink), cheese (plain or as part of a dish including cheddar, mozzarella), processed cheese (Kraft Singles or Cheez Whiz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B0FB5A0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2.5%</w:t>
            </w:r>
          </w:p>
          <w:p w14:paraId="54B7B688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9.8%</w:t>
            </w:r>
          </w:p>
          <w:p w14:paraId="26E25F8B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3.3%</w:t>
            </w:r>
          </w:p>
          <w:p w14:paraId="55780CB2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29.1%</w:t>
            </w:r>
          </w:p>
          <w:p w14:paraId="798BE12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45.3%</w:t>
            </w:r>
          </w:p>
        </w:tc>
      </w:tr>
      <w:tr w:rsidR="004B0ED9" w:rsidRPr="002E2163" w14:paraId="6C5FFC79" w14:textId="77777777" w:rsidTr="001B6E4B">
        <w:trPr>
          <w:trHeight w:val="274"/>
        </w:trPr>
        <w:tc>
          <w:tcPr>
            <w:tcW w:w="1976" w:type="dxa"/>
            <w:shd w:val="clear" w:color="auto" w:fill="auto"/>
            <w:vAlign w:val="center"/>
            <w:hideMark/>
          </w:tcPr>
          <w:p w14:paraId="4D2E2F2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Whole grain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FD2CC7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Whole wheat bread or other whole grains, hot cereals (oatmeal, etc.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4FAFC5F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33.5%</w:t>
            </w:r>
          </w:p>
          <w:p w14:paraId="3BB0AE31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6.1%</w:t>
            </w:r>
          </w:p>
          <w:p w14:paraId="041753F0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6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DFBD244" w14:textId="77777777" w:rsidR="004B0ED9" w:rsidRPr="000E376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4.9%</w:t>
            </w:r>
          </w:p>
          <w:p w14:paraId="10BE376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0E376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0E376B">
              <w:rPr>
                <w:rFonts w:eastAsia="Times New Roman" w:cs="Times New Roman"/>
                <w:color w:val="000000"/>
                <w:lang w:eastAsia="en-CA"/>
              </w:rPr>
              <w:tab/>
              <w:t>19.5%</w:t>
            </w:r>
          </w:p>
        </w:tc>
      </w:tr>
      <w:tr w:rsidR="004B0ED9" w:rsidRPr="002E2163" w14:paraId="5D7B6FC3" w14:textId="77777777" w:rsidTr="001B6E4B">
        <w:trPr>
          <w:trHeight w:val="6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965A58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Refined grain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0B8C9B7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White bread, cold cereals (cornflakes, special K, etc.), pasta, ric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C33FEA4" w14:textId="77777777" w:rsidR="004B0ED9" w:rsidRPr="002F53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F53E6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ab/>
              <w:t>0.1%</w:t>
            </w:r>
          </w:p>
          <w:p w14:paraId="61BCA315" w14:textId="77777777" w:rsidR="004B0ED9" w:rsidRPr="002F53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F53E6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ab/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CC93DBD" w14:textId="77777777" w:rsidR="004B0ED9" w:rsidRPr="002F53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F53E6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ab/>
              <w:t>10.2%</w:t>
            </w:r>
          </w:p>
          <w:p w14:paraId="6F523EB8" w14:textId="77777777" w:rsidR="004B0ED9" w:rsidRPr="002F53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F53E6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ab/>
              <w:t>30.7%</w:t>
            </w:r>
          </w:p>
          <w:p w14:paraId="413D087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F53E6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2F53E6">
              <w:rPr>
                <w:rFonts w:eastAsia="Times New Roman" w:cs="Times New Roman"/>
                <w:color w:val="000000"/>
                <w:lang w:eastAsia="en-CA"/>
              </w:rPr>
              <w:tab/>
              <w:t>54.9%</w:t>
            </w:r>
          </w:p>
        </w:tc>
      </w:tr>
      <w:tr w:rsidR="004B0ED9" w:rsidRPr="002E2163" w14:paraId="1450F611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637B693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nacks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107FAFC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Noodle soup, crackers, pizza, potato chips, corn tortilla chips, </w:t>
            </w: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french</w:t>
            </w:r>
            <w:proofErr w:type="spellEnd"/>
            <w:r>
              <w:rPr>
                <w:rFonts w:eastAsia="Times New Roman" w:cs="Times New Roman"/>
                <w:color w:val="000000"/>
                <w:lang w:eastAsia="en-CA"/>
              </w:rPr>
              <w:t xml:space="preserve"> fries or poutin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D88495B" w14:textId="77777777" w:rsidR="004B0ED9" w:rsidRPr="00E27CF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E27CF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3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4072E187" w14:textId="77777777" w:rsidR="004B0ED9" w:rsidRPr="00E27CF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E27CF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9.0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242DE19" w14:textId="77777777" w:rsidR="004B0ED9" w:rsidRPr="00E27CF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E27CF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8.2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A4F27B2" w14:textId="77777777" w:rsidR="004B0ED9" w:rsidRPr="00E27CF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E27CF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4.7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39B29D7F" w14:textId="77777777" w:rsidR="004B0ED9" w:rsidRPr="00E27CF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E27CF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7.8</w:t>
            </w:r>
            <w:r w:rsidRPr="00E27CF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0491E48F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0FCB75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Popcorn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A12D4F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F81807E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55.7%</w:t>
            </w:r>
          </w:p>
          <w:p w14:paraId="662B48F3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5.6%</w:t>
            </w:r>
          </w:p>
          <w:p w14:paraId="259A70B0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10.7%</w:t>
            </w:r>
          </w:p>
          <w:p w14:paraId="30E1E4AF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4.4%</w:t>
            </w:r>
          </w:p>
          <w:p w14:paraId="650ED1C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3.7%</w:t>
            </w:r>
          </w:p>
        </w:tc>
      </w:tr>
      <w:tr w:rsidR="004B0ED9" w:rsidRPr="002E2163" w14:paraId="4EBF8851" w14:textId="77777777" w:rsidTr="001B6E4B">
        <w:trPr>
          <w:trHeight w:val="1565"/>
        </w:trPr>
        <w:tc>
          <w:tcPr>
            <w:tcW w:w="1976" w:type="dxa"/>
            <w:shd w:val="clear" w:color="auto" w:fill="auto"/>
            <w:vAlign w:val="center"/>
            <w:hideMark/>
          </w:tcPr>
          <w:p w14:paraId="6BF9F6B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lastRenderedPageBreak/>
              <w:t>Sweet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F7A061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Cookies, cakes, muffins (homemade or ready made), chocolates (Hershey's, Aero, M&amp;M's, etc.) or candy bars (Snickers,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Reeses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>, Mars, etc.) (bar or pack), candies (gummies, jelly, etc.), chocolate spreads (Nutella), jam (homemade or ready made), marmalade, ice crea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747C0AC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.9%</w:t>
            </w:r>
          </w:p>
          <w:p w14:paraId="56B7621F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17.6%</w:t>
            </w:r>
          </w:p>
          <w:p w14:paraId="543C1EB8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3.1%</w:t>
            </w:r>
          </w:p>
          <w:p w14:paraId="2173626B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7.9%</w:t>
            </w:r>
          </w:p>
          <w:p w14:paraId="62937A1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8.4%</w:t>
            </w:r>
          </w:p>
        </w:tc>
      </w:tr>
      <w:tr w:rsidR="004B0ED9" w:rsidRPr="002E2163" w14:paraId="68E5CD33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24DD5B9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offee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B0FE40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BACE75F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20.4%</w:t>
            </w:r>
          </w:p>
          <w:p w14:paraId="0334EBC7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045D09E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4.4%</w:t>
            </w:r>
          </w:p>
          <w:p w14:paraId="3160EE08" w14:textId="77777777" w:rsidR="004B0ED9" w:rsidRPr="005D688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7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E986EF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5D688F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5D688F">
              <w:rPr>
                <w:rFonts w:eastAsia="Times New Roman" w:cs="Times New Roman"/>
                <w:color w:val="000000"/>
                <w:lang w:eastAsia="en-CA"/>
              </w:rPr>
              <w:tab/>
              <w:t>64.2%</w:t>
            </w:r>
          </w:p>
        </w:tc>
      </w:tr>
      <w:tr w:rsidR="004B0ED9" w:rsidRPr="002E2163" w14:paraId="0454A1BE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52FE04D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Tea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60D0B8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D809FFF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30.1%</w:t>
            </w:r>
          </w:p>
          <w:p w14:paraId="7A86E501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12.6%</w:t>
            </w:r>
          </w:p>
          <w:p w14:paraId="240C62CF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11.7%</w:t>
            </w:r>
          </w:p>
          <w:p w14:paraId="0A375407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9.5%</w:t>
            </w:r>
          </w:p>
          <w:p w14:paraId="079F463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36.1%</w:t>
            </w:r>
          </w:p>
        </w:tc>
      </w:tr>
      <w:tr w:rsidR="004B0ED9" w:rsidRPr="002E2163" w14:paraId="1422ACE8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DA4A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Traditional tea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18D9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 w:rsidRPr="00C60E15">
              <w:rPr>
                <w:rFonts w:eastAsia="Times New Roman" w:cs="Times New Roman"/>
                <w:color w:val="000000"/>
                <w:lang w:eastAsia="en-CA"/>
              </w:rPr>
              <w:t xml:space="preserve">Labrador </w:t>
            </w:r>
            <w:r>
              <w:rPr>
                <w:rFonts w:eastAsia="Times New Roman" w:cs="Times New Roman"/>
                <w:color w:val="000000"/>
                <w:lang w:eastAsia="en-CA"/>
              </w:rPr>
              <w:t>t</w:t>
            </w:r>
            <w:r w:rsidRPr="00C60E15">
              <w:rPr>
                <w:rFonts w:eastAsia="Times New Roman" w:cs="Times New Roman"/>
                <w:color w:val="000000"/>
                <w:lang w:eastAsia="en-CA"/>
              </w:rPr>
              <w:t>ea (</w:t>
            </w: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m</w:t>
            </w:r>
            <w:r w:rsidRPr="00C60E15">
              <w:rPr>
                <w:rFonts w:eastAsia="Times New Roman" w:cs="Times New Roman"/>
                <w:color w:val="000000"/>
                <w:lang w:eastAsia="en-CA"/>
              </w:rPr>
              <w:t>amaittuqutik</w:t>
            </w:r>
            <w:proofErr w:type="spellEnd"/>
            <w:r w:rsidRPr="00C60E15">
              <w:rPr>
                <w:rFonts w:eastAsia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13F7C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78.5%</w:t>
            </w:r>
          </w:p>
          <w:p w14:paraId="15BD2DEC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9.2%</w:t>
            </w:r>
          </w:p>
          <w:p w14:paraId="15978137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5.1%</w:t>
            </w:r>
          </w:p>
          <w:p w14:paraId="7044E395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3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DDBCBB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B58E6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DB58E6">
              <w:rPr>
                <w:rFonts w:eastAsia="Times New Roman" w:cs="Times New Roman"/>
                <w:color w:val="000000"/>
                <w:lang w:eastAsia="en-CA"/>
              </w:rPr>
              <w:tab/>
              <w:t>4.3%</w:t>
            </w:r>
          </w:p>
        </w:tc>
      </w:tr>
      <w:tr w:rsidR="004B0ED9" w:rsidRPr="002E2163" w14:paraId="1FDFF36E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0051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Carbonated beverages - regular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F2D4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oft drinks (regular only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8B6F1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23.8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DEEED3B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8.6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20FB451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0.0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5F8576FE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7.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E32D9F3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40.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257FB92B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A869E" w14:textId="77777777" w:rsidR="004B0ED9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526A7">
              <w:rPr>
                <w:rFonts w:eastAsia="Times New Roman" w:cs="Times New Roman"/>
                <w:color w:val="000000"/>
                <w:lang w:eastAsia="en-CA"/>
              </w:rPr>
              <w:t xml:space="preserve">Carbonated beverages - </w:t>
            </w:r>
            <w:r>
              <w:rPr>
                <w:rFonts w:eastAsia="Times New Roman" w:cs="Times New Roman"/>
                <w:color w:val="000000"/>
                <w:lang w:eastAsia="en-CA"/>
              </w:rPr>
              <w:t>diet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B5C6C" w14:textId="77777777" w:rsidR="004B0ED9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oft drinks (diet, sugar-free, or low-calorie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59359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83.9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4D227767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.7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3E4B7B7E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2.9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0CD58C7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.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0D3B97D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6.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33924CC5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F6869" w14:textId="77777777" w:rsidR="004B0ED9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526A7">
              <w:rPr>
                <w:rFonts w:eastAsia="Times New Roman" w:cs="Times New Roman"/>
                <w:color w:val="000000"/>
                <w:lang w:eastAsia="en-CA"/>
              </w:rPr>
              <w:t xml:space="preserve">Carbonated beverages - </w:t>
            </w:r>
            <w:r>
              <w:rPr>
                <w:rFonts w:eastAsia="Times New Roman" w:cs="Times New Roman"/>
                <w:color w:val="000000"/>
                <w:lang w:eastAsia="en-CA"/>
              </w:rPr>
              <w:t>energy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54A0E" w14:textId="77777777" w:rsidR="004B0ED9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Energy drinks </w:t>
            </w:r>
            <w:r w:rsidRPr="00475A38">
              <w:rPr>
                <w:rFonts w:eastAsia="Times New Roman" w:cs="Times New Roman"/>
                <w:color w:val="000000"/>
                <w:lang w:eastAsia="en-CA"/>
              </w:rPr>
              <w:t>(Red Bull, Monster, etc.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6C09F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89.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8C85CD2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4.6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99D9B96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</w:t>
            </w:r>
            <w:r>
              <w:rPr>
                <w:rFonts w:eastAsia="Times New Roman" w:cs="Times New Roman"/>
                <w:color w:val="000000"/>
                <w:lang w:eastAsia="en-CA"/>
              </w:rPr>
              <w:t>.8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E66A548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.</w:t>
            </w: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2DF8230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.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7A77E1BA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7F98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ruit juices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CB9A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F5B2B">
              <w:rPr>
                <w:rFonts w:eastAsia="Times New Roman" w:cs="Times New Roman"/>
                <w:color w:val="000000"/>
                <w:lang w:eastAsia="en-CA"/>
              </w:rPr>
              <w:t>Real fruit juices (100% pure), bottled or canned, frozen concentrate and diluted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C6243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4.7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FD28F91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3.6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BDA5E60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</w:t>
            </w:r>
            <w:r>
              <w:rPr>
                <w:rFonts w:eastAsia="Times New Roman" w:cs="Times New Roman"/>
                <w:color w:val="000000"/>
                <w:lang w:eastAsia="en-CA"/>
              </w:rPr>
              <w:t>5.6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33638BA0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23.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CF0519E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72832F14" w14:textId="77777777" w:rsidTr="001B6E4B">
        <w:trPr>
          <w:trHeight w:val="3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B99C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Other beverages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72ED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D00745">
              <w:rPr>
                <w:rFonts w:eastAsia="Times New Roman" w:cs="Times New Roman"/>
                <w:color w:val="000000"/>
                <w:lang w:eastAsia="en-CA"/>
              </w:rPr>
              <w:t>Fruit cocktail (Punch, Sunny D), powdered drinks (Kool-Aid), sport drinks (Gatorade, Powerade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D2694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1.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46BDDD3F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6.8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CDD9FDC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</w:t>
            </w:r>
            <w:r>
              <w:rPr>
                <w:rFonts w:eastAsia="Times New Roman" w:cs="Times New Roman"/>
                <w:color w:val="000000"/>
                <w:lang w:eastAsia="en-CA"/>
              </w:rPr>
              <w:t>2.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5D4AC34A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3.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832DE34" w14:textId="77777777" w:rsidR="004B0ED9" w:rsidRPr="00DB58E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6.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0DE5891A" w14:textId="77777777" w:rsidTr="001B6E4B">
        <w:trPr>
          <w:trHeight w:val="541"/>
        </w:trPr>
        <w:tc>
          <w:tcPr>
            <w:tcW w:w="1976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B2095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Country foods</w:t>
            </w:r>
          </w:p>
        </w:tc>
        <w:tc>
          <w:tcPr>
            <w:tcW w:w="49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CA71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79" w:type="dxa"/>
            <w:tcBorders>
              <w:left w:val="nil"/>
            </w:tcBorders>
            <w:shd w:val="clear" w:color="auto" w:fill="auto"/>
            <w:vAlign w:val="center"/>
          </w:tcPr>
          <w:p w14:paraId="40440E4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4B0ED9" w:rsidRPr="002E2163" w14:paraId="3D7AFEFF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9C957D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Beluga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nikku</w:t>
            </w:r>
            <w:proofErr w:type="spellEnd"/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7C3C22E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Dried beluga meat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A130607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47.6%</w:t>
            </w:r>
          </w:p>
          <w:p w14:paraId="36DB10C9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34.9%</w:t>
            </w:r>
          </w:p>
          <w:p w14:paraId="0D1FCB7C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lastRenderedPageBreak/>
              <w:t>3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1.6%</w:t>
            </w:r>
          </w:p>
          <w:p w14:paraId="17CE0D12" w14:textId="77777777" w:rsidR="004B0ED9" w:rsidRPr="00B82C2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1.7%</w:t>
            </w:r>
          </w:p>
          <w:p w14:paraId="56D827C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B82C21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B82C21">
              <w:rPr>
                <w:rFonts w:eastAsia="Times New Roman" w:cs="Times New Roman"/>
                <w:color w:val="000000"/>
                <w:lang w:eastAsia="en-CA"/>
              </w:rPr>
              <w:tab/>
              <w:t>4.3%</w:t>
            </w:r>
          </w:p>
        </w:tc>
      </w:tr>
      <w:tr w:rsidR="004B0ED9" w:rsidRPr="002E2163" w14:paraId="47B04D40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295403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lastRenderedPageBreak/>
              <w:t>Beluga mea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2CD9E6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Fresh, cooked, frozen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542AB23" w14:textId="77777777" w:rsidR="004B0ED9" w:rsidRPr="00367B9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367B96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367B96">
              <w:rPr>
                <w:rFonts w:eastAsia="Times New Roman" w:cs="Times New Roman"/>
                <w:color w:val="000000"/>
                <w:lang w:eastAsia="en-CA"/>
              </w:rPr>
              <w:tab/>
              <w:t>62.9%</w:t>
            </w:r>
          </w:p>
          <w:p w14:paraId="29AC2FC3" w14:textId="77777777" w:rsidR="004B0ED9" w:rsidRPr="00367B9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367B96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367B96">
              <w:rPr>
                <w:rFonts w:eastAsia="Times New Roman" w:cs="Times New Roman"/>
                <w:color w:val="000000"/>
                <w:lang w:eastAsia="en-CA"/>
              </w:rPr>
              <w:tab/>
              <w:t>23.5%</w:t>
            </w:r>
          </w:p>
          <w:p w14:paraId="4DB121B5" w14:textId="77777777" w:rsidR="004B0ED9" w:rsidRPr="00367B9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367B96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367B96">
              <w:rPr>
                <w:rFonts w:eastAsia="Times New Roman" w:cs="Times New Roman"/>
                <w:color w:val="000000"/>
                <w:lang w:eastAsia="en-CA"/>
              </w:rPr>
              <w:tab/>
              <w:t>6.5%</w:t>
            </w:r>
          </w:p>
          <w:p w14:paraId="1F66FCBD" w14:textId="77777777" w:rsidR="004B0ED9" w:rsidRPr="00367B96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367B96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367B96">
              <w:rPr>
                <w:rFonts w:eastAsia="Times New Roman" w:cs="Times New Roman"/>
                <w:color w:val="000000"/>
                <w:lang w:eastAsia="en-CA"/>
              </w:rPr>
              <w:tab/>
              <w:t>4.8%</w:t>
            </w:r>
          </w:p>
          <w:p w14:paraId="4CFAAC4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367B96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367B96">
              <w:rPr>
                <w:rFonts w:eastAsia="Times New Roman" w:cs="Times New Roman"/>
                <w:color w:val="000000"/>
                <w:lang w:eastAsia="en-CA"/>
              </w:rPr>
              <w:tab/>
              <w:t>2.3%</w:t>
            </w:r>
          </w:p>
        </w:tc>
      </w:tr>
      <w:tr w:rsidR="004B0ED9" w:rsidRPr="002E2163" w14:paraId="1DEF89F7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51907D3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Beluga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misirak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>/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ursuk</w:t>
            </w:r>
            <w:proofErr w:type="spellEnd"/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1C19544" w14:textId="77777777" w:rsidR="004B0ED9" w:rsidRDefault="00D726DD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Misirak</w:t>
            </w:r>
            <w:proofErr w:type="spellEnd"/>
            <w:r>
              <w:rPr>
                <w:rFonts w:eastAsia="Times New Roman" w:cs="Times New Roman"/>
                <w:color w:val="000000"/>
                <w:lang w:eastAsia="en-CA"/>
              </w:rPr>
              <w:t xml:space="preserve">: </w:t>
            </w:r>
            <w:r w:rsidR="004B0ED9">
              <w:rPr>
                <w:rFonts w:eastAsia="Times New Roman" w:cs="Times New Roman"/>
                <w:color w:val="000000"/>
                <w:lang w:eastAsia="en-CA"/>
              </w:rPr>
              <w:t xml:space="preserve">Rendered </w:t>
            </w:r>
            <w:r w:rsidR="004B0ED9" w:rsidRPr="002E2163">
              <w:rPr>
                <w:rFonts w:eastAsia="Times New Roman" w:cs="Times New Roman"/>
                <w:color w:val="000000"/>
                <w:lang w:eastAsia="en-CA"/>
              </w:rPr>
              <w:t>beluga blubber</w:t>
            </w:r>
          </w:p>
          <w:p w14:paraId="2F1FC50D" w14:textId="2C1085C9" w:rsidR="00D726DD" w:rsidRPr="002E2163" w:rsidRDefault="00D726DD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Ursuk</w:t>
            </w:r>
            <w:proofErr w:type="spellEnd"/>
            <w:r>
              <w:rPr>
                <w:rFonts w:eastAsia="Times New Roman" w:cs="Times New Roman"/>
                <w:color w:val="000000"/>
                <w:lang w:eastAsia="en-CA"/>
              </w:rPr>
              <w:t xml:space="preserve">: Rendered </w:t>
            </w:r>
            <w:r w:rsidR="00E35CD5">
              <w:rPr>
                <w:rFonts w:eastAsia="Times New Roman" w:cs="Times New Roman"/>
                <w:color w:val="000000"/>
                <w:lang w:eastAsia="en-CA"/>
              </w:rPr>
              <w:t xml:space="preserve">and </w:t>
            </w:r>
            <w:r>
              <w:rPr>
                <w:rFonts w:eastAsia="Times New Roman" w:cs="Times New Roman"/>
                <w:color w:val="000000"/>
                <w:lang w:eastAsia="en-CA"/>
              </w:rPr>
              <w:t>aged bel</w:t>
            </w:r>
            <w:r w:rsidR="00E35CD5">
              <w:rPr>
                <w:rFonts w:eastAsia="Times New Roman" w:cs="Times New Roman"/>
                <w:color w:val="000000"/>
                <w:lang w:eastAsia="en-CA"/>
              </w:rPr>
              <w:t>uga blubber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0D74E0D" w14:textId="77777777" w:rsidR="004B0ED9" w:rsidRPr="001D125A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D125A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ab/>
              <w:t>40.9%</w:t>
            </w:r>
          </w:p>
          <w:p w14:paraId="0EDA29C2" w14:textId="77777777" w:rsidR="004B0ED9" w:rsidRPr="001D125A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D125A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ab/>
              <w:t>26.9%</w:t>
            </w:r>
          </w:p>
          <w:p w14:paraId="6280B3A4" w14:textId="77777777" w:rsidR="004B0ED9" w:rsidRPr="001D125A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D125A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ab/>
              <w:t>13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E78954F" w14:textId="77777777" w:rsidR="004B0ED9" w:rsidRPr="001D125A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D125A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ab/>
              <w:t>12.4%</w:t>
            </w:r>
          </w:p>
          <w:p w14:paraId="7304E5C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1D125A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1D125A">
              <w:rPr>
                <w:rFonts w:eastAsia="Times New Roman" w:cs="Times New Roman"/>
                <w:color w:val="000000"/>
                <w:lang w:eastAsia="en-CA"/>
              </w:rPr>
              <w:tab/>
              <w:t>6.8%</w:t>
            </w:r>
          </w:p>
        </w:tc>
      </w:tr>
      <w:tr w:rsidR="004B0ED9" w:rsidRPr="002E2163" w14:paraId="522FA782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98C82A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Beluga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mattaaq</w:t>
            </w:r>
            <w:proofErr w:type="spellEnd"/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E7D03C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Beluga skin and </w:t>
            </w:r>
            <w:r>
              <w:rPr>
                <w:rFonts w:eastAsia="Times New Roman" w:cs="Times New Roman"/>
                <w:color w:val="000000"/>
                <w:lang w:eastAsia="en-CA"/>
              </w:rPr>
              <w:t>underlying fatty layer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D07C615" w14:textId="77777777" w:rsidR="004B0ED9" w:rsidRPr="006C27E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C27EC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C27EC">
              <w:rPr>
                <w:rFonts w:eastAsia="Times New Roman" w:cs="Times New Roman"/>
                <w:color w:val="000000"/>
                <w:lang w:eastAsia="en-CA"/>
              </w:rPr>
              <w:tab/>
              <w:t>29.1%</w:t>
            </w:r>
          </w:p>
          <w:p w14:paraId="3E470226" w14:textId="77777777" w:rsidR="004B0ED9" w:rsidRPr="006C27E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C27EC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C27EC">
              <w:rPr>
                <w:rFonts w:eastAsia="Times New Roman" w:cs="Times New Roman"/>
                <w:color w:val="000000"/>
                <w:lang w:eastAsia="en-CA"/>
              </w:rPr>
              <w:tab/>
              <w:t>49.6%</w:t>
            </w:r>
          </w:p>
          <w:p w14:paraId="452A4292" w14:textId="77777777" w:rsidR="004B0ED9" w:rsidRPr="006C27E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C27EC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C27EC">
              <w:rPr>
                <w:rFonts w:eastAsia="Times New Roman" w:cs="Times New Roman"/>
                <w:color w:val="000000"/>
                <w:lang w:eastAsia="en-CA"/>
              </w:rPr>
              <w:tab/>
              <w:t>10.2%</w:t>
            </w:r>
          </w:p>
          <w:p w14:paraId="0148C1EB" w14:textId="77777777" w:rsidR="004B0ED9" w:rsidRPr="006C27EC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C27EC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C27EC">
              <w:rPr>
                <w:rFonts w:eastAsia="Times New Roman" w:cs="Times New Roman"/>
                <w:color w:val="000000"/>
                <w:lang w:eastAsia="en-CA"/>
              </w:rPr>
              <w:tab/>
              <w:t>7.8%</w:t>
            </w:r>
          </w:p>
          <w:p w14:paraId="5F4416E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C27EC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C27EC">
              <w:rPr>
                <w:rFonts w:eastAsia="Times New Roman" w:cs="Times New Roman"/>
                <w:color w:val="000000"/>
                <w:lang w:eastAsia="en-CA"/>
              </w:rPr>
              <w:tab/>
              <w:t>3.3%</w:t>
            </w:r>
          </w:p>
        </w:tc>
      </w:tr>
      <w:tr w:rsidR="004B0ED9" w:rsidRPr="002E2163" w14:paraId="2503E66D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93A1AB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Seal mea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1520AFD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Fresh, cooked, frozen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205684D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55.3%</w:t>
            </w:r>
          </w:p>
          <w:p w14:paraId="447F0C1E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32.9%</w:t>
            </w:r>
          </w:p>
          <w:p w14:paraId="5900B2F0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7.2%</w:t>
            </w:r>
          </w:p>
          <w:p w14:paraId="0ADD8B70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2.6%</w:t>
            </w:r>
          </w:p>
          <w:p w14:paraId="703B10E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2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11A0D3D1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21ABB72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Seal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misirak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>/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ursuk</w:t>
            </w:r>
            <w:proofErr w:type="spellEnd"/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119E2C7A" w14:textId="17EC7B87" w:rsidR="00E35CD5" w:rsidRDefault="00E35CD5" w:rsidP="00E35CD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Misirak</w:t>
            </w:r>
            <w:proofErr w:type="spellEnd"/>
            <w:r>
              <w:rPr>
                <w:rFonts w:eastAsia="Times New Roman" w:cs="Times New Roman"/>
                <w:color w:val="000000"/>
                <w:lang w:eastAsia="en-CA"/>
              </w:rPr>
              <w:t xml:space="preserve">: Rendered </w:t>
            </w:r>
            <w:r>
              <w:rPr>
                <w:rFonts w:eastAsia="Times New Roman" w:cs="Times New Roman"/>
                <w:color w:val="000000"/>
                <w:lang w:eastAsia="en-CA"/>
              </w:rPr>
              <w:t>seal</w:t>
            </w: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blubber</w:t>
            </w:r>
          </w:p>
          <w:p w14:paraId="539DCE39" w14:textId="2019E631" w:rsidR="004B0ED9" w:rsidRPr="002E2163" w:rsidRDefault="00E35CD5" w:rsidP="00E35CD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Ursuk</w:t>
            </w:r>
            <w:proofErr w:type="spellEnd"/>
            <w:r>
              <w:rPr>
                <w:rFonts w:eastAsia="Times New Roman" w:cs="Times New Roman"/>
                <w:color w:val="000000"/>
                <w:lang w:eastAsia="en-CA"/>
              </w:rPr>
              <w:t xml:space="preserve">: Rendered and aged </w:t>
            </w:r>
            <w:r>
              <w:rPr>
                <w:rFonts w:eastAsia="Times New Roman" w:cs="Times New Roman"/>
                <w:color w:val="000000"/>
                <w:lang w:eastAsia="en-CA"/>
              </w:rPr>
              <w:t>seal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blubber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7FD3AFE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68.4%</w:t>
            </w:r>
          </w:p>
          <w:p w14:paraId="78CD1DC1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18.4%</w:t>
            </w:r>
          </w:p>
          <w:p w14:paraId="6FFB5C23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6.3%</w:t>
            </w:r>
          </w:p>
          <w:p w14:paraId="190AA1A1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4.8%</w:t>
            </w:r>
          </w:p>
          <w:p w14:paraId="47E75B2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2.2%</w:t>
            </w:r>
          </w:p>
        </w:tc>
      </w:tr>
      <w:tr w:rsidR="004B0ED9" w:rsidRPr="002E2163" w14:paraId="65379E3B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61EABAF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Seal liver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0512640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D933389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69.3%</w:t>
            </w:r>
          </w:p>
          <w:p w14:paraId="032CD8F4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23.2%</w:t>
            </w:r>
          </w:p>
          <w:p w14:paraId="6A8BB55F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5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CB9E837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1.4%</w:t>
            </w:r>
          </w:p>
          <w:p w14:paraId="530E434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  <w:t>1.1%</w:t>
            </w:r>
          </w:p>
        </w:tc>
      </w:tr>
      <w:tr w:rsidR="004B0ED9" w:rsidRPr="002E2163" w14:paraId="2B2D45BC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21BE3A6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Walrus meat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19D3CD7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D7D7F8E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91.9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2934F12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6.8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84D08FA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6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E5E5BCD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6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34F4B76B" w14:textId="77777777" w:rsidR="004B0ED9" w:rsidRPr="0061642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61642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1</w:t>
            </w:r>
            <w:r w:rsidRPr="0061642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67F3B4C0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2D90A2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Caribou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nikku</w:t>
            </w:r>
            <w:proofErr w:type="spellEnd"/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B6821C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Dried caribou meat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4E3FF46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10.8%</w:t>
            </w:r>
          </w:p>
          <w:p w14:paraId="79C4EB34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43.4%</w:t>
            </w:r>
          </w:p>
          <w:p w14:paraId="128034BC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19.4%</w:t>
            </w:r>
          </w:p>
          <w:p w14:paraId="5B73DA1A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18.3%</w:t>
            </w:r>
          </w:p>
          <w:p w14:paraId="0682EE1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8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1CAE70F3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B6A1AE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aribou mea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0096815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8EB7D6E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8.3%</w:t>
            </w:r>
          </w:p>
          <w:p w14:paraId="6D37B49C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40.2%</w:t>
            </w:r>
          </w:p>
          <w:p w14:paraId="0D18AD3D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20.5%</w:t>
            </w:r>
          </w:p>
          <w:p w14:paraId="06BAAFE4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22.3%</w:t>
            </w:r>
          </w:p>
          <w:p w14:paraId="42FA702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8.6%</w:t>
            </w:r>
          </w:p>
        </w:tc>
      </w:tr>
      <w:tr w:rsidR="004B0ED9" w:rsidRPr="002E2163" w14:paraId="7B12FF46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6B2FE4C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uskox meat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2767AF1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FB492EB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96.7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5D75167D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2.6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FECA06F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lastRenderedPageBreak/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3D3B929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4C733708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73526CBF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22D82AA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Polar bear meat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59E9E74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D5A1349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97.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3A2D3D4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2.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8A52CAE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0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13AFDFB0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5D25198F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6BBB82B4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C22C78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Ptarmigan</w:t>
            </w:r>
            <w:r w:rsidRPr="002E2163">
              <w:rPr>
                <w:rFonts w:eastAsia="Times New Roman" w:cs="Times New Roman"/>
                <w:color w:val="000000"/>
                <w:lang w:eastAsia="en-CA"/>
              </w:rPr>
              <w:t>/p</w:t>
            </w:r>
            <w:r>
              <w:rPr>
                <w:rFonts w:eastAsia="Times New Roman" w:cs="Times New Roman"/>
                <w:color w:val="000000"/>
                <w:lang w:eastAsia="en-CA"/>
              </w:rPr>
              <w:t>artridge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1D4CA44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046769C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60.8%</w:t>
            </w:r>
          </w:p>
          <w:p w14:paraId="4A40F119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29.3%</w:t>
            </w:r>
          </w:p>
          <w:p w14:paraId="386E2F4A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5.5%</w:t>
            </w:r>
          </w:p>
          <w:p w14:paraId="7618F03D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3.1%</w:t>
            </w:r>
          </w:p>
          <w:p w14:paraId="35C5438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1.4%</w:t>
            </w:r>
          </w:p>
        </w:tc>
      </w:tr>
      <w:tr w:rsidR="004B0ED9" w:rsidRPr="002E2163" w14:paraId="57035306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1392213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Goose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811DFB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anada goose or white goos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0C0AFC0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30.2%</w:t>
            </w:r>
          </w:p>
          <w:p w14:paraId="4B230FAC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46.7%</w:t>
            </w:r>
          </w:p>
          <w:p w14:paraId="1B1D18CC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12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464CFF62" w14:textId="77777777" w:rsidR="004B0ED9" w:rsidRPr="00F133DB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8.1%</w:t>
            </w:r>
          </w:p>
          <w:p w14:paraId="12EE321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F133DB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F133DB">
              <w:rPr>
                <w:rFonts w:eastAsia="Times New Roman" w:cs="Times New Roman"/>
                <w:color w:val="000000"/>
                <w:lang w:eastAsia="en-CA"/>
              </w:rPr>
              <w:tab/>
              <w:t>2.9%</w:t>
            </w:r>
          </w:p>
        </w:tc>
      </w:tr>
      <w:tr w:rsidR="004B0ED9" w:rsidRPr="002E2163" w14:paraId="3ECD0782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594E46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Wild bird</w:t>
            </w: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egg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C0AE10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Duck, geese, murre/seagulls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86726A1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58.5%</w:t>
            </w:r>
          </w:p>
          <w:p w14:paraId="6841AF99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31.2%</w:t>
            </w:r>
          </w:p>
          <w:p w14:paraId="3AFA7ADE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5.6%</w:t>
            </w:r>
          </w:p>
          <w:p w14:paraId="36485AE9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2.9%</w:t>
            </w:r>
          </w:p>
          <w:p w14:paraId="10D4625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1.7%</w:t>
            </w:r>
          </w:p>
        </w:tc>
      </w:tr>
      <w:tr w:rsidR="004B0ED9" w:rsidRPr="002E2163" w14:paraId="6E96D335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5AA5DBA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Dried fish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7E8257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Mostly made of Arctic char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FF29FAD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25.2%</w:t>
            </w:r>
          </w:p>
          <w:p w14:paraId="69E467F7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45.1%</w:t>
            </w:r>
          </w:p>
          <w:p w14:paraId="7A7570CE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15.2%</w:t>
            </w:r>
          </w:p>
          <w:p w14:paraId="06757544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10.8%</w:t>
            </w:r>
          </w:p>
          <w:p w14:paraId="632070D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3.6%</w:t>
            </w:r>
          </w:p>
        </w:tc>
      </w:tr>
      <w:tr w:rsidR="004B0ED9" w:rsidRPr="002E2163" w14:paraId="7C0F3A3C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2B317AF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Lake trout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446053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Fresh, cooked</w:t>
            </w:r>
            <w:r>
              <w:rPr>
                <w:rFonts w:eastAsia="Times New Roman" w:cs="Times New Roman"/>
                <w:color w:val="000000"/>
                <w:lang w:eastAsia="en-CA"/>
              </w:rPr>
              <w:t>,</w:t>
            </w: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or frozen, not dried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D4288B0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49.2%</w:t>
            </w:r>
          </w:p>
          <w:p w14:paraId="6C8297E2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35.2%</w:t>
            </w:r>
          </w:p>
          <w:p w14:paraId="6909B209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9.5%</w:t>
            </w:r>
          </w:p>
          <w:p w14:paraId="33FFE3B4" w14:textId="77777777" w:rsidR="004B0ED9" w:rsidRPr="007A28A5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4.3%</w:t>
            </w:r>
          </w:p>
          <w:p w14:paraId="7ACF4176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7A28A5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7A28A5">
              <w:rPr>
                <w:rFonts w:eastAsia="Times New Roman" w:cs="Times New Roman"/>
                <w:color w:val="000000"/>
                <w:lang w:eastAsia="en-CA"/>
              </w:rPr>
              <w:tab/>
              <w:t>1.7%</w:t>
            </w:r>
          </w:p>
        </w:tc>
      </w:tr>
      <w:tr w:rsidR="004B0ED9" w:rsidRPr="002E2163" w14:paraId="6447D7EB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6F39FF1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Brook, sea trout, or salmon 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1EFAFEF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Fresh, </w:t>
            </w:r>
            <w:proofErr w:type="gramStart"/>
            <w:r w:rsidRPr="002E2163">
              <w:rPr>
                <w:rFonts w:eastAsia="Times New Roman" w:cs="Times New Roman"/>
                <w:color w:val="000000"/>
                <w:lang w:eastAsia="en-CA"/>
              </w:rPr>
              <w:t>cooked</w:t>
            </w:r>
            <w:proofErr w:type="gramEnd"/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or frozen, not dried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E148188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61.9%</w:t>
            </w:r>
          </w:p>
          <w:p w14:paraId="13BA078A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27.9%</w:t>
            </w:r>
          </w:p>
          <w:p w14:paraId="62BFF765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6.4%</w:t>
            </w:r>
          </w:p>
          <w:p w14:paraId="7982DBB8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2.9%</w:t>
            </w:r>
          </w:p>
          <w:p w14:paraId="2C340F9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0.9%</w:t>
            </w:r>
          </w:p>
        </w:tc>
      </w:tr>
      <w:tr w:rsidR="004B0ED9" w:rsidRPr="002E2163" w14:paraId="06747D63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333431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Arctic char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50A09DD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Fresh, </w:t>
            </w:r>
            <w:proofErr w:type="gramStart"/>
            <w:r w:rsidRPr="002E2163">
              <w:rPr>
                <w:rFonts w:eastAsia="Times New Roman" w:cs="Times New Roman"/>
                <w:color w:val="000000"/>
                <w:lang w:eastAsia="en-CA"/>
              </w:rPr>
              <w:t>cooked</w:t>
            </w:r>
            <w:proofErr w:type="gramEnd"/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 or frozen, not dried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CD449ED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7.4%</w:t>
            </w:r>
          </w:p>
          <w:p w14:paraId="3724D680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42.6%</w:t>
            </w:r>
          </w:p>
          <w:p w14:paraId="1B45B854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8.3%</w:t>
            </w:r>
          </w:p>
          <w:p w14:paraId="5CBD4176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6.4%</w:t>
            </w:r>
          </w:p>
          <w:p w14:paraId="638528A0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5.3%</w:t>
            </w:r>
          </w:p>
        </w:tc>
      </w:tr>
      <w:tr w:rsidR="004B0ED9" w:rsidRPr="002E2163" w14:paraId="01D4ACCD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3DFAEAB9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Pike or walleye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5E0B980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DD4B9DB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94.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4EAFAEC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4</w:t>
            </w:r>
            <w:r>
              <w:rPr>
                <w:rFonts w:eastAsia="Times New Roman" w:cs="Times New Roman"/>
                <w:color w:val="000000"/>
                <w:lang w:eastAsia="en-CA"/>
              </w:rPr>
              <w:t>.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5A90D06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9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1655820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7F29F44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0.7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1A43E16F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</w:tcPr>
          <w:p w14:paraId="56F5F7AF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Other fish</w:t>
            </w:r>
          </w:p>
        </w:tc>
        <w:tc>
          <w:tcPr>
            <w:tcW w:w="4965" w:type="dxa"/>
            <w:shd w:val="clear" w:color="auto" w:fill="auto"/>
            <w:vAlign w:val="center"/>
          </w:tcPr>
          <w:p w14:paraId="352BCBCB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9E08DD">
              <w:rPr>
                <w:rFonts w:eastAsia="Times New Roman" w:cs="Times New Roman"/>
                <w:color w:val="000000"/>
                <w:lang w:eastAsia="en-CA"/>
              </w:rPr>
              <w:t>Lake whitefish (</w:t>
            </w: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c</w:t>
            </w:r>
            <w:r w:rsidRPr="009E08DD">
              <w:rPr>
                <w:rFonts w:eastAsia="Times New Roman" w:cs="Times New Roman"/>
                <w:color w:val="000000"/>
                <w:lang w:eastAsia="en-CA"/>
              </w:rPr>
              <w:t>oregone</w:t>
            </w:r>
            <w:proofErr w:type="spellEnd"/>
            <w:r w:rsidRPr="009E08DD">
              <w:rPr>
                <w:rFonts w:eastAsia="Times New Roman" w:cs="Times New Roman"/>
                <w:color w:val="000000"/>
                <w:lang w:eastAsia="en-CA"/>
              </w:rPr>
              <w:t>)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or s</w:t>
            </w:r>
            <w:r w:rsidRPr="009E08DD">
              <w:rPr>
                <w:rFonts w:eastAsia="Times New Roman" w:cs="Times New Roman"/>
                <w:color w:val="000000"/>
                <w:lang w:eastAsia="en-CA"/>
              </w:rPr>
              <w:t>culpin (</w:t>
            </w:r>
            <w:r>
              <w:rPr>
                <w:rFonts w:eastAsia="Times New Roman" w:cs="Times New Roman"/>
                <w:color w:val="000000"/>
                <w:lang w:eastAsia="en-CA"/>
              </w:rPr>
              <w:t>u</w:t>
            </w:r>
            <w:r w:rsidRPr="009E08DD">
              <w:rPr>
                <w:rFonts w:eastAsia="Times New Roman" w:cs="Times New Roman"/>
                <w:color w:val="000000"/>
                <w:lang w:eastAsia="en-CA"/>
              </w:rPr>
              <w:t>gly fish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C3605B5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75.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6F85DE39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7.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DAB1914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lastRenderedPageBreak/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4.9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7EE1585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</w:r>
            <w:r>
              <w:rPr>
                <w:rFonts w:eastAsia="Times New Roman" w:cs="Times New Roman"/>
                <w:color w:val="000000"/>
                <w:lang w:eastAsia="en-CA"/>
              </w:rPr>
              <w:t>1.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73BC4F87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.4%</w:t>
            </w:r>
          </w:p>
        </w:tc>
      </w:tr>
      <w:tr w:rsidR="004B0ED9" w:rsidRPr="002E2163" w14:paraId="794319FC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392C2EA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lastRenderedPageBreak/>
              <w:t>Mollusk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F076408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Mussels, scallops, clams, and urchins 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9958829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41.4%</w:t>
            </w:r>
          </w:p>
          <w:p w14:paraId="48954D1C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43.2%</w:t>
            </w:r>
          </w:p>
          <w:p w14:paraId="22BBF833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9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202D8BE1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5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  <w:p w14:paraId="0E5BF7E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.4%</w:t>
            </w:r>
          </w:p>
        </w:tc>
      </w:tr>
      <w:tr w:rsidR="004B0ED9" w:rsidRPr="002E2163" w14:paraId="5ECC84AE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1E48BF0D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Seaweed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67D61BC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BF49B21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73.3%</w:t>
            </w:r>
          </w:p>
          <w:p w14:paraId="11F001CE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9.6%</w:t>
            </w:r>
          </w:p>
          <w:p w14:paraId="3F81F3E2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3.9%</w:t>
            </w:r>
          </w:p>
          <w:p w14:paraId="7775F9D8" w14:textId="77777777" w:rsidR="004B0ED9" w:rsidRPr="00A33D5D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2.1%</w:t>
            </w:r>
          </w:p>
          <w:p w14:paraId="03FEBE0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33D5D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A33D5D">
              <w:rPr>
                <w:rFonts w:eastAsia="Times New Roman" w:cs="Times New Roman"/>
                <w:color w:val="000000"/>
                <w:lang w:eastAsia="en-CA"/>
              </w:rPr>
              <w:tab/>
              <w:t>1.1%</w:t>
            </w:r>
          </w:p>
        </w:tc>
      </w:tr>
      <w:tr w:rsidR="004B0ED9" w:rsidRPr="002E2163" w14:paraId="4A35C5DD" w14:textId="77777777" w:rsidTr="001B6E4B">
        <w:trPr>
          <w:trHeight w:val="615"/>
        </w:trPr>
        <w:tc>
          <w:tcPr>
            <w:tcW w:w="1976" w:type="dxa"/>
            <w:shd w:val="clear" w:color="auto" w:fill="auto"/>
            <w:vAlign w:val="center"/>
            <w:hideMark/>
          </w:tcPr>
          <w:p w14:paraId="670AF042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Wild berries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29B00725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Cloudberries, blackberries, blueberries, redberries, cranberries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10ED0E2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2.4%</w:t>
            </w:r>
          </w:p>
          <w:p w14:paraId="10706205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35.3%</w:t>
            </w:r>
          </w:p>
          <w:p w14:paraId="426D0D38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21.2%</w:t>
            </w:r>
          </w:p>
          <w:p w14:paraId="6CA0E80B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8.1%</w:t>
            </w:r>
          </w:p>
          <w:p w14:paraId="73F2F1D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3.1%</w:t>
            </w:r>
          </w:p>
        </w:tc>
      </w:tr>
      <w:tr w:rsidR="004B0ED9" w:rsidRPr="002E2163" w14:paraId="6EBDBBCB" w14:textId="77777777" w:rsidTr="001B6E4B">
        <w:trPr>
          <w:trHeight w:val="315"/>
        </w:trPr>
        <w:tc>
          <w:tcPr>
            <w:tcW w:w="1976" w:type="dxa"/>
            <w:shd w:val="clear" w:color="auto" w:fill="auto"/>
            <w:vAlign w:val="center"/>
            <w:hideMark/>
          </w:tcPr>
          <w:p w14:paraId="0BF47EA3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Bannock</w:t>
            </w:r>
          </w:p>
        </w:tc>
        <w:tc>
          <w:tcPr>
            <w:tcW w:w="4965" w:type="dxa"/>
            <w:shd w:val="clear" w:color="auto" w:fill="auto"/>
            <w:vAlign w:val="center"/>
            <w:hideMark/>
          </w:tcPr>
          <w:p w14:paraId="3DAAF467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E2163">
              <w:rPr>
                <w:rFonts w:eastAsia="Times New Roman" w:cs="Times New Roman"/>
                <w:color w:val="000000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lang w:eastAsia="en-CA"/>
              </w:rPr>
              <w:t>Flat quick bread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26EEE4E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6.6%</w:t>
            </w:r>
          </w:p>
          <w:p w14:paraId="54B90CD6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30.8%</w:t>
            </w:r>
          </w:p>
          <w:p w14:paraId="5A2E5A2A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20.4%</w:t>
            </w:r>
          </w:p>
          <w:p w14:paraId="3F45D0BA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2.8%</w:t>
            </w:r>
          </w:p>
          <w:p w14:paraId="746556BE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9.3%</w:t>
            </w:r>
          </w:p>
        </w:tc>
      </w:tr>
      <w:tr w:rsidR="004B0ED9" w:rsidRPr="002E2163" w14:paraId="775C8BFF" w14:textId="77777777" w:rsidTr="001B6E4B">
        <w:trPr>
          <w:trHeight w:val="915"/>
        </w:trPr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A55DA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Suuvalik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>/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uarutilik</w:t>
            </w:r>
            <w:proofErr w:type="spellEnd"/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C76D1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Suuvalik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 xml:space="preserve">: fish eggs, blackberries or blueberries, and fat; </w:t>
            </w:r>
            <w:proofErr w:type="spellStart"/>
            <w:r w:rsidRPr="002E2163">
              <w:rPr>
                <w:rFonts w:eastAsia="Times New Roman" w:cs="Times New Roman"/>
                <w:color w:val="000000"/>
                <w:lang w:eastAsia="en-CA"/>
              </w:rPr>
              <w:t>Uarutilik</w:t>
            </w:r>
            <w:proofErr w:type="spellEnd"/>
            <w:r w:rsidRPr="002E2163">
              <w:rPr>
                <w:rFonts w:eastAsia="Times New Roman" w:cs="Times New Roman"/>
                <w:color w:val="000000"/>
                <w:lang w:eastAsia="en-CA"/>
              </w:rPr>
              <w:t>: cooked fish, blackberries or blueberries, and fat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71C0C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1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30.1%</w:t>
            </w:r>
          </w:p>
          <w:p w14:paraId="54CBD665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2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31.8%</w:t>
            </w:r>
          </w:p>
          <w:p w14:paraId="2AECB8F5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3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7.8%</w:t>
            </w:r>
          </w:p>
          <w:p w14:paraId="568067CB" w14:textId="77777777" w:rsidR="004B0ED9" w:rsidRPr="00807BB2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4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13.2%</w:t>
            </w:r>
          </w:p>
          <w:p w14:paraId="171AB9F4" w14:textId="77777777" w:rsidR="004B0ED9" w:rsidRPr="002E2163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07BB2">
              <w:rPr>
                <w:rFonts w:eastAsia="Times New Roman" w:cs="Times New Roman"/>
                <w:color w:val="000000"/>
                <w:lang w:eastAsia="en-CA"/>
              </w:rPr>
              <w:t>5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ab/>
              <w:t>7</w:t>
            </w:r>
            <w:r>
              <w:rPr>
                <w:rFonts w:eastAsia="Times New Roman" w:cs="Times New Roman"/>
                <w:color w:val="000000"/>
                <w:lang w:eastAsia="en-CA"/>
              </w:rPr>
              <w:t>.0</w:t>
            </w:r>
            <w:r w:rsidRPr="00807BB2">
              <w:rPr>
                <w:rFonts w:eastAsia="Times New Roman" w:cs="Times New Roman"/>
                <w:color w:val="000000"/>
                <w:lang w:eastAsia="en-CA"/>
              </w:rPr>
              <w:t>%</w:t>
            </w:r>
          </w:p>
        </w:tc>
      </w:tr>
      <w:tr w:rsidR="004B0ED9" w:rsidRPr="002E2163" w14:paraId="7F211D4D" w14:textId="77777777" w:rsidTr="001B6E4B">
        <w:trPr>
          <w:trHeight w:val="915"/>
        </w:trPr>
        <w:tc>
          <w:tcPr>
            <w:tcW w:w="88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A4FB" w14:textId="77777777" w:rsidR="004B0ED9" w:rsidRPr="00864DE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1: </w:t>
            </w: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Never or less than once a month</w:t>
            </w:r>
          </w:p>
          <w:p w14:paraId="538D0806" w14:textId="77777777" w:rsidR="004B0ED9" w:rsidRPr="00864DE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: </w:t>
            </w: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-3 times a month</w:t>
            </w:r>
          </w:p>
          <w:p w14:paraId="6479BC06" w14:textId="77777777" w:rsidR="004B0ED9" w:rsidRPr="00864DE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: </w:t>
            </w: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Once a week</w:t>
            </w:r>
          </w:p>
          <w:p w14:paraId="2D2F16F6" w14:textId="77777777" w:rsidR="004B0ED9" w:rsidRPr="00864DEF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: </w:t>
            </w: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-6 times a week</w:t>
            </w:r>
          </w:p>
          <w:p w14:paraId="02909A9C" w14:textId="77777777" w:rsidR="004B0ED9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64DE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: Daily</w:t>
            </w:r>
          </w:p>
          <w:p w14:paraId="008811D7" w14:textId="77777777" w:rsidR="004B0ED9" w:rsidRPr="00BF6041" w:rsidRDefault="004B0ED9" w:rsidP="001B6E4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Analyses </w:t>
            </w:r>
            <w:r w:rsidRPr="00AD64B2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used weight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AD64B2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o accou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for</w:t>
            </w:r>
            <w:r w:rsidRPr="00AD64B2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sampling methodology and ite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AD64B2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non-response and thereby allow the results to be inferr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AD64B2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o the target populati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; v</w:t>
            </w:r>
            <w:r w:rsidRPr="00EA2D9A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riance was estimated with the balanc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EA2D9A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repeated replication metho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</w:tr>
    </w:tbl>
    <w:p w14:paraId="346E0CA7" w14:textId="77777777" w:rsidR="004B0ED9" w:rsidRDefault="004B0ED9" w:rsidP="004B0ED9"/>
    <w:p w14:paraId="7CE828DF" w14:textId="77777777" w:rsidR="004B0ED9" w:rsidRDefault="004B0ED9" w:rsidP="004B0ED9">
      <w:pPr>
        <w:spacing w:line="259" w:lineRule="auto"/>
      </w:pPr>
      <w:r>
        <w:br w:type="page"/>
      </w:r>
    </w:p>
    <w:p w14:paraId="7174FAC7" w14:textId="6A2FCCC7" w:rsidR="004B0ED9" w:rsidRDefault="00EF2472" w:rsidP="004B0ED9">
      <w:pPr>
        <w:spacing w:line="259" w:lineRule="auto"/>
      </w:pPr>
      <w:r>
        <w:lastRenderedPageBreak/>
        <w:t xml:space="preserve">Online Resource </w:t>
      </w:r>
      <w:r w:rsidR="004B0ED9">
        <w:t>2: Latent profile analysis mean estimates in comparison to the sample mean and corresponding p-values for profiles including market and country foods</w:t>
      </w:r>
    </w:p>
    <w:p w14:paraId="2FC5A997" w14:textId="77777777" w:rsidR="004B0ED9" w:rsidRDefault="004B0ED9" w:rsidP="004B0ED9">
      <w:pPr>
        <w:spacing w:line="259" w:lineRule="auto"/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898"/>
        <w:gridCol w:w="1050"/>
        <w:gridCol w:w="794"/>
        <w:gridCol w:w="1050"/>
        <w:gridCol w:w="794"/>
        <w:gridCol w:w="1050"/>
        <w:gridCol w:w="877"/>
        <w:gridCol w:w="1043"/>
        <w:gridCol w:w="794"/>
      </w:tblGrid>
      <w:tr w:rsidR="004B0ED9" w:rsidRPr="00ED3CDE" w14:paraId="0FAB9610" w14:textId="77777777" w:rsidTr="001B6E4B">
        <w:trPr>
          <w:trHeight w:val="315"/>
        </w:trPr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E517" w14:textId="77777777" w:rsidR="004B0ED9" w:rsidRPr="00ED3CDE" w:rsidRDefault="004B0ED9" w:rsidP="001B6E4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C780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rke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Food Dominant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561C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Food Dominant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438A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ivers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Consumption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1F9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Consumption</w:t>
            </w:r>
          </w:p>
        </w:tc>
      </w:tr>
      <w:tr w:rsidR="004B0ED9" w:rsidRPr="00ED3CDE" w14:paraId="2DB92299" w14:textId="77777777" w:rsidTr="001B6E4B">
        <w:trPr>
          <w:trHeight w:val="366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8BC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ood item/category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77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F44D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0D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094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CE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56A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65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01D1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4B0ED9" w:rsidRPr="00ED3CDE" w14:paraId="559A5E63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0B3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untry food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243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E17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86B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A06A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E52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DE06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FEF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EE3CA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4B0ED9" w:rsidRPr="002E7414" w14:paraId="6F728388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5E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beluga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FD0F16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C8EB8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FFFA8D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FC955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DF94F7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6B736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53746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498A80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29863A79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FB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eluga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1F439B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57B26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C62AE8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CDED2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70F9F1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5F94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647D28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C6493C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3E611528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D21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eluga blubb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2FED52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44A5B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596482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5BF05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F20B3F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A3F91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196FD2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87BBF2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</w:tr>
      <w:tr w:rsidR="004B0ED9" w:rsidRPr="002E7414" w14:paraId="79792483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F3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Beluga </w:t>
            </w: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attaaq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F9E391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013EE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ED842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733D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4F978B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997E7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8948D1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5F5959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 w:rsidR="004B0ED9" w:rsidRPr="002E7414" w14:paraId="6CFF7A5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A13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68681F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35685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8F038F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C5CBB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9244A7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8EF0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905A8F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92F0C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4B0ED9" w:rsidRPr="002E7414" w14:paraId="47423F53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94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blubb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C352C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E744E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94B913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0E940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152322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AD8E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D412FB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8CFCEE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</w:tr>
      <w:tr w:rsidR="004B0ED9" w:rsidRPr="002E7414" w14:paraId="637A841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C3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liv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30663B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2B5E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5C625B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A2040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B82120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964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364AFD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8BA707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</w:tr>
      <w:tr w:rsidR="004B0ED9" w:rsidRPr="002E7414" w14:paraId="10CE263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D6A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Caribou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97A366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856FF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A256E8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0E57C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6498D1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B6562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413720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90B47C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2A02B54B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6CA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ribou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545DB0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F1492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A8F54E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B7DFB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40DDD6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F45AB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34805B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D0F963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6ED71A8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4A5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tarmigan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7ABF2D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8FCD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9D974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48A52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BF38A9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F95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47F309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E77A3E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</w:tr>
      <w:tr w:rsidR="004B0ED9" w:rsidRPr="002E7414" w14:paraId="5ADF64B1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9F4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oose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9E1D17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2D845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839F93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1A41A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15607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71476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0CDE75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6306D5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</w:tr>
      <w:tr w:rsidR="004B0ED9" w:rsidRPr="002E7414" w14:paraId="26757C4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C15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bird</w:t>
            </w: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eg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40A4D0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3A698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DF015C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81093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74ADE7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501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A7AF3F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9EE4FB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</w:tr>
      <w:tr w:rsidR="004B0ED9" w:rsidRPr="002E7414" w14:paraId="64A76B79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E6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fish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AB6E12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E7CCA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BA269A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BBD66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11C0F3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81ACB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5CBE31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9D2BCF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5C85B481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FD1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ke trou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AAC95E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FF490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1A1A5C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609B8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23B6FB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39D25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E472E0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BBE3F0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7DDAEF4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074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 trou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80001B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4ED6C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293199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4A7D2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4AFB7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1F992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B42ECA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17D455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5C0297C0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A1A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rctic cha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B5C7E7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6CB86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3EC30F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1E9DB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C953B3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0E71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916838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FC1E1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4B0ED9" w:rsidRPr="002E7414" w14:paraId="46B9575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0F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ollusk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ABB3DD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40F5B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320452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0AB06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D1D5BB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53891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1BE1D1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56E622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4B0ED9" w:rsidRPr="002E7414" w14:paraId="3938E392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CF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weed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1878E5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6C1B1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658DEE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6C4D0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7D43B8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253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189105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24481E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4B0ED9" w:rsidRPr="002E7414" w14:paraId="73152504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1A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berries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8A0B6C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9195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42F0C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FB085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87C757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B2E0A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E60FD4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9E220E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11E77F2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84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annock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65BA4E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D2962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DD7144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31FE3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BF3ACE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3CD09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E1C07C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4642B8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4B0ED9" w:rsidRPr="002E7414" w14:paraId="1AD2A2EF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37E9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uuvalik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7E9BD4A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3B45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6BDD40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F1360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3DB3A6C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13000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63F4180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264AB37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4B0ED9" w:rsidRPr="002E7414" w14:paraId="03775FD2" w14:textId="77777777" w:rsidTr="001B6E4B">
        <w:trPr>
          <w:trHeight w:val="300"/>
        </w:trPr>
        <w:tc>
          <w:tcPr>
            <w:tcW w:w="189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7D19" w14:textId="77777777" w:rsidR="004B0ED9" w:rsidRPr="002F0A88" w:rsidRDefault="004B0ED9" w:rsidP="001B6E4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F0A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arke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</w:t>
            </w:r>
            <w:r w:rsidRPr="002F0A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ods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EC7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571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FE7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7D0B3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38D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A54D4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4C1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21F9C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B0ED9" w:rsidRPr="002E7414" w14:paraId="6FBBD0BB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4B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nned frui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4577CA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56262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301857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4EF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F0635E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500F7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66EACB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EE3AEF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1640D4D2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D1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uit puree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187BE3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97F85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41E6D8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5CCB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8E8965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DC3EA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55D601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A3C4C1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555FD69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3F6D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uit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C5B08D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6F34E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44DC4C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FDD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0ADBCE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34D2A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982C16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842CA8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41034E67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266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Vegetabl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C9DFA3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FC4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F42C8E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F35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7DEB9E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8FD16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66235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0A6FB4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671BED6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D4F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otato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516BC0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37908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2B0C29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01F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D84118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A1B1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C2A0BE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417260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5D9882BB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8F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mato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942B30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A40A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5EFE45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DAD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7904B2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9F603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E3C255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470FCA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09351DB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C65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egumes/Nut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D3A2E1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671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E3D639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21754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29C5F2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FC71B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6A3DCB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758154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61BCE22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026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ed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1BB1D4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0C3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D07B6B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FD7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07DE7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1853E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5585F6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A509DA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32DA43C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E9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oultry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69654A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A7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52FCDA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1FD8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F97E6C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7E409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381572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3F9024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7081D199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4D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nned fish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EC1FB7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D9FB6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F8E3DD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E6329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02FEFD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1130C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088E6B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F07923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03F22862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79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ocessed meat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824884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F0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F9210C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9EE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A2CE01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9E6F3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71E1B3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9065B8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33F1389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DF16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acon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B9244A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B53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3B8124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A27EE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FEBD5B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7286F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5AFFE5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BBCC57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4F79ECB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73D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Egg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A8C2C5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BC8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E86666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4464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5D8F41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1948E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80EE6B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EB5CC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0BACF49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A5C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 product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311C64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F08E1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6883C0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7405C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50E7B5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9E562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05AF93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D16B86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26DC5D40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7FBB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holegrain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0A0DC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B90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BD89BA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D872D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DBB8BA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E8AFA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FA75F6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304B68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2DC9D2EA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6CC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efined grain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86172F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8351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21DAA66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2F279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80DD79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13B31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CCB266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88DAA4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06DC7A96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72D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nack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55EEDB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738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5A7BB8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9CB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0D3BEF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5144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6B4FCA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84DAC6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279D1BA4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DA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opcorn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0E3271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D09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7D1D08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84B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B01617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0563B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CCFD1A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BABC47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54A602DB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99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ugary food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BF6B7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44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E6119F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2EB70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130899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1C58D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0887C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F0DEF6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ED3CDE" w14:paraId="63E804B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D7C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ffee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71D3DC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7244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3987C3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D09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76996B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8EA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114724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10C0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4B0ED9" w:rsidRPr="00ED3CDE" w14:paraId="08FC6CF8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EBCD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ea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904FE3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8C57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2DD39E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255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085347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0FF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31E0B3A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7D7B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3</w:t>
            </w:r>
          </w:p>
        </w:tc>
      </w:tr>
      <w:tr w:rsidR="004B0ED9" w:rsidRPr="002E7414" w14:paraId="5743D8B8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0A8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rbonated beverag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EB901B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467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1933D2B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D3C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09830D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96B28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54A9EC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ABA470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4B0ED9" w:rsidRPr="002E7414" w14:paraId="2D449A55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A60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uit juic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C75556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ABCF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0103A6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5A9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B070BE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60991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CDD46E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FF6771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7D534FC6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800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ther beverage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54F95B8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38C20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05784F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955E1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4448563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1FD07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2D8C912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A9B36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B0ED9" w:rsidRPr="002E7414" w14:paraId="055B22CA" w14:textId="77777777" w:rsidTr="001B6E4B">
        <w:trPr>
          <w:trHeight w:val="838"/>
        </w:trPr>
        <w:tc>
          <w:tcPr>
            <w:tcW w:w="9350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286056" w14:textId="77777777" w:rsidR="004B0ED9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Estimate means above the sample mean are highlighted in blue.</w:t>
            </w:r>
          </w:p>
          <w:p w14:paraId="28046B08" w14:textId="77777777" w:rsidR="004B0ED9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Estimate means below the sample mean are highlighted in red.</w:t>
            </w:r>
          </w:p>
          <w:p w14:paraId="4C8AD6B1" w14:textId="77777777" w:rsidR="004B0ED9" w:rsidRPr="00AA26A9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Statistically significant estimate means (p values&lt;0.05) are highlighted in grey.</w:t>
            </w:r>
          </w:p>
        </w:tc>
      </w:tr>
    </w:tbl>
    <w:p w14:paraId="145254BC" w14:textId="77777777" w:rsidR="004B0ED9" w:rsidRDefault="004B0ED9" w:rsidP="004B0ED9">
      <w:pPr>
        <w:spacing w:line="259" w:lineRule="auto"/>
      </w:pPr>
    </w:p>
    <w:p w14:paraId="3589705D" w14:textId="77777777" w:rsidR="004B0ED9" w:rsidRDefault="004B0ED9" w:rsidP="004B0ED9">
      <w:pPr>
        <w:spacing w:line="259" w:lineRule="auto"/>
      </w:pPr>
    </w:p>
    <w:p w14:paraId="74A85EDF" w14:textId="77777777" w:rsidR="004B0ED9" w:rsidRDefault="004B0ED9" w:rsidP="004B0ED9">
      <w:pPr>
        <w:spacing w:line="259" w:lineRule="auto"/>
      </w:pPr>
    </w:p>
    <w:p w14:paraId="7A4C8EF7" w14:textId="77777777" w:rsidR="004B0ED9" w:rsidRDefault="004B0ED9" w:rsidP="004B0ED9">
      <w:pPr>
        <w:spacing w:line="259" w:lineRule="auto"/>
      </w:pPr>
    </w:p>
    <w:p w14:paraId="6615809B" w14:textId="77777777" w:rsidR="004B0ED9" w:rsidRDefault="004B0ED9" w:rsidP="004B0ED9">
      <w:pPr>
        <w:spacing w:line="240" w:lineRule="auto"/>
      </w:pPr>
      <w:r>
        <w:t xml:space="preserve"> </w:t>
      </w:r>
    </w:p>
    <w:p w14:paraId="61F3A348" w14:textId="77777777" w:rsidR="004B0ED9" w:rsidRDefault="004B0ED9" w:rsidP="004B0ED9">
      <w:pPr>
        <w:spacing w:line="259" w:lineRule="auto"/>
      </w:pPr>
      <w:r>
        <w:br w:type="page"/>
      </w:r>
    </w:p>
    <w:p w14:paraId="5ACBED5A" w14:textId="2F626DD0" w:rsidR="004B0ED9" w:rsidRDefault="00EF2472" w:rsidP="004B0ED9">
      <w:pPr>
        <w:spacing w:line="240" w:lineRule="auto"/>
      </w:pPr>
      <w:r>
        <w:lastRenderedPageBreak/>
        <w:t xml:space="preserve">Online Resource </w:t>
      </w:r>
      <w:r w:rsidR="004B0ED9">
        <w:t>3: Latent profile analysis mean estimates in comparison to the sample mean and corresponding p-values for profiles including country foods only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898"/>
        <w:gridCol w:w="1050"/>
        <w:gridCol w:w="794"/>
        <w:gridCol w:w="1050"/>
        <w:gridCol w:w="794"/>
        <w:gridCol w:w="1050"/>
        <w:gridCol w:w="877"/>
        <w:gridCol w:w="1043"/>
        <w:gridCol w:w="794"/>
      </w:tblGrid>
      <w:tr w:rsidR="004B0ED9" w:rsidRPr="00E86CDC" w14:paraId="710180FD" w14:textId="77777777" w:rsidTr="001B6E4B">
        <w:trPr>
          <w:trHeight w:val="315"/>
        </w:trPr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7A9F" w14:textId="77777777" w:rsidR="004B0ED9" w:rsidRPr="00ED3CDE" w:rsidRDefault="004B0ED9" w:rsidP="001B6E4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6194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cs="Times New Roman"/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57C4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cs="Times New Roman"/>
                <w:b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CCF4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cs="Times New Roman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FF2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cs="Times New Roman"/>
                <w:b/>
                <w:bCs/>
                <w:sz w:val="20"/>
                <w:szCs w:val="20"/>
              </w:rPr>
              <w:t xml:space="preserve">High </w:t>
            </w:r>
          </w:p>
        </w:tc>
      </w:tr>
      <w:tr w:rsidR="004B0ED9" w:rsidRPr="00E86CDC" w14:paraId="7B34B931" w14:textId="77777777" w:rsidTr="001B6E4B">
        <w:trPr>
          <w:trHeight w:val="366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37C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ood item/category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AA4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1D3F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55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B83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D6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82B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56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an </w:t>
            </w: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E411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4B0ED9" w:rsidRPr="00E86CDC" w14:paraId="247F5AF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DD4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beluga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269ACFC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C214C3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44750AA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25B4F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69CC9A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F064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7C59FBF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232383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281643C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F44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eluga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5A6927F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F3048B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4A63521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51884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55E728D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17DB9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4E50DF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0F96D28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2F7095A6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FE5D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eluga blubb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5AB22F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0D1080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6E2E330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67C99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1AD809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2B1F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3972103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67E3F66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484176D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F0B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Beluga </w:t>
            </w: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attaaq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1A5E65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3264703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232B5D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77DA1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56F699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4D6787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17B4723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008D4FF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7054C2F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F13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6FA1047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F3575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0DACDC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140E0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D6ADCC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A403D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1A3481F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6B6A83F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3FF10F5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949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blubb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0B0D6C9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D0B5BB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57CAF95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CC415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6F486E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-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E8C20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6569875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1C7B44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6CD61692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1BCF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l live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4622907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370C1A6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65D31E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50B1B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noWrap/>
            <w:hideMark/>
          </w:tcPr>
          <w:p w14:paraId="52BE1C1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-0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49303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2CCBAA3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1C4DB99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0E32F83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BFC5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Caribou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0BC5D59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3F9FC06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EA5BC6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39E56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33238C5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1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75CBEE9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2B8C58B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423534A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</w:t>
            </w:r>
          </w:p>
        </w:tc>
      </w:tr>
      <w:tr w:rsidR="004B0ED9" w:rsidRPr="00E86CDC" w14:paraId="7D55BC31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DC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ribou mea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039E9DE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771C52E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14A5334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ADBA4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43CF53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3B171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494A4E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42A98B6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382AFFB7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278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tarmigan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6BFCEA5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60B8241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34E521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AF0E5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CC7353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-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507B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678FA0A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0C12614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45BC7D26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F348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oose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0DA20F44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D304BB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0D5852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62ACB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3688F07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7E45D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0D4B55C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1E267E0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5C6FD4D6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8A7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bird egg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5BFF444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6AEC451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05228A2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19A54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07E72CE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B1662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12A93C7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0181679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45E64245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C6F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ried fish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742F49B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52B16A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7111724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5973D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3BEEB7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E5CB3B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65681C4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66116F4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2051B623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E3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ke trou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005A0DD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9D09D8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73375FD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658F1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093011E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2B472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5B5639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15EF81C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47156B7C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B34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 trout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19B1867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4A803E5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34E4C23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FC52D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5902A9D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399B1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7B002F0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5118FF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224FBAE9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382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rctic char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1595657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F6150E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7369983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0252B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352B5E4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BCD1EB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67211B0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7C173B6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79438195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F4A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ollusks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2468B12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F604AB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0C1FB88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F80A8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41B7FEC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B62B8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49B0B0F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1A819BD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773C7D7D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71C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eaweed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7CB648E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781723B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2AC35D2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DAA53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16014AA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9AE048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329B19A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0333D9F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</w:t>
            </w:r>
          </w:p>
        </w:tc>
      </w:tr>
      <w:tr w:rsidR="004B0ED9" w:rsidRPr="00E86CDC" w14:paraId="4B288451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22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berries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4D5"/>
            <w:noWrap/>
            <w:hideMark/>
          </w:tcPr>
          <w:p w14:paraId="3271638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4303EC5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088E853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9975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hideMark/>
          </w:tcPr>
          <w:p w14:paraId="455021A6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2E27C1DC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4644E59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hideMark/>
          </w:tcPr>
          <w:p w14:paraId="5C29D04A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73F80EEE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04AB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annock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right w:val="nil"/>
            </w:tcBorders>
            <w:shd w:val="clear" w:color="000000" w:fill="FBE4D5"/>
            <w:noWrap/>
            <w:hideMark/>
          </w:tcPr>
          <w:p w14:paraId="13E50DE2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49</w:t>
            </w:r>
          </w:p>
        </w:tc>
        <w:tc>
          <w:tcPr>
            <w:tcW w:w="79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552510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DEEAF6"/>
            <w:noWrap/>
            <w:hideMark/>
          </w:tcPr>
          <w:p w14:paraId="51FB1651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93F1AD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DEEAF6"/>
            <w:noWrap/>
            <w:hideMark/>
          </w:tcPr>
          <w:p w14:paraId="4EAB41EE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B0D1743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hideMark/>
          </w:tcPr>
          <w:p w14:paraId="604229F9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000000" w:fill="F2F2F2"/>
            <w:noWrap/>
            <w:hideMark/>
          </w:tcPr>
          <w:p w14:paraId="65511DF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&lt;0.001</w:t>
            </w:r>
          </w:p>
        </w:tc>
      </w:tr>
      <w:tr w:rsidR="004B0ED9" w:rsidRPr="00E86CDC" w14:paraId="343AF530" w14:textId="77777777" w:rsidTr="001B6E4B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BE1E" w14:textId="77777777" w:rsidR="004B0ED9" w:rsidRPr="00ED3CDE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D3CDE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uuvalik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BE4D5"/>
            <w:noWrap/>
            <w:hideMark/>
          </w:tcPr>
          <w:p w14:paraId="56C74FE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-0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75123F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noWrap/>
            <w:hideMark/>
          </w:tcPr>
          <w:p w14:paraId="3EDC91EB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6B525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86CDC">
              <w:rPr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noWrap/>
            <w:hideMark/>
          </w:tcPr>
          <w:p w14:paraId="7DF01EE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0.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7FDFB680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60746">
              <w:rPr>
                <w:sz w:val="20"/>
                <w:szCs w:val="2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hideMark/>
          </w:tcPr>
          <w:p w14:paraId="44693A1F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hideMark/>
          </w:tcPr>
          <w:p w14:paraId="13E78737" w14:textId="77777777" w:rsidR="004B0ED9" w:rsidRPr="00ED3CDE" w:rsidRDefault="004B0ED9" w:rsidP="001B6E4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7730B">
              <w:rPr>
                <w:sz w:val="20"/>
                <w:szCs w:val="20"/>
              </w:rPr>
              <w:t>0.01</w:t>
            </w:r>
          </w:p>
        </w:tc>
      </w:tr>
      <w:tr w:rsidR="004B0ED9" w:rsidRPr="00E86CDC" w14:paraId="3E3DE26D" w14:textId="77777777" w:rsidTr="001B6E4B">
        <w:trPr>
          <w:trHeight w:val="810"/>
        </w:trPr>
        <w:tc>
          <w:tcPr>
            <w:tcW w:w="9350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4DD12B8" w14:textId="77777777" w:rsidR="004B0ED9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Estimate means above the sample mean are highlighted in blue.</w:t>
            </w:r>
          </w:p>
          <w:p w14:paraId="40240658" w14:textId="77777777" w:rsidR="004B0ED9" w:rsidRDefault="004B0ED9" w:rsidP="001B6E4B">
            <w:pPr>
              <w:spacing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Estimate means below the sample mean are highlighted in red.</w:t>
            </w:r>
          </w:p>
          <w:p w14:paraId="41142E38" w14:textId="77777777" w:rsidR="004B0ED9" w:rsidRPr="00A7730B" w:rsidRDefault="004B0ED9" w:rsidP="001B6E4B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Statistically significant estimate means (p values&lt;0.05) are highlighted in grey.</w:t>
            </w:r>
          </w:p>
        </w:tc>
      </w:tr>
    </w:tbl>
    <w:p w14:paraId="67243F65" w14:textId="77777777" w:rsidR="004B0ED9" w:rsidRDefault="004B0ED9" w:rsidP="004B0ED9">
      <w:pPr>
        <w:spacing w:line="240" w:lineRule="auto"/>
      </w:pPr>
    </w:p>
    <w:p w14:paraId="74A0F0B0" w14:textId="77777777" w:rsidR="004B0ED9" w:rsidRDefault="004B0ED9" w:rsidP="004B0ED9">
      <w:pPr>
        <w:sectPr w:rsidR="004B0ED9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3E7876" w14:textId="77777777" w:rsidR="004B0ED9" w:rsidRDefault="004B0ED9" w:rsidP="004B0ED9">
      <w:r>
        <w:rPr>
          <w:noProof/>
        </w:rPr>
        <w:lastRenderedPageBreak/>
        <w:drawing>
          <wp:inline distT="0" distB="0" distL="0" distR="0" wp14:anchorId="37A8EFB0" wp14:editId="67001744">
            <wp:extent cx="8229600" cy="4211320"/>
            <wp:effectExtent l="0" t="0" r="0" b="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1961E" w14:textId="7761A689" w:rsidR="004B0ED9" w:rsidRDefault="00D77DC0" w:rsidP="004B0ED9">
      <w:r>
        <w:t>Online Resource 4:</w:t>
      </w:r>
      <w:r w:rsidR="004B0ED9">
        <w:t xml:space="preserve"> Dietary profiles using country food variables only with 5 profiles.</w:t>
      </w:r>
      <w:r w:rsidR="004B0ED9" w:rsidRPr="006809BD">
        <w:t xml:space="preserve"> </w:t>
      </w:r>
      <w:r w:rsidR="004B0ED9">
        <w:t>Sample mean represented by “zero” line.</w:t>
      </w:r>
    </w:p>
    <w:p w14:paraId="78DEF072" w14:textId="77777777" w:rsidR="004B0ED9" w:rsidRDefault="004B0ED9">
      <w:pPr>
        <w:sectPr w:rsidR="004B0ED9" w:rsidSect="004B0ED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1EAA3B5" w14:textId="77777777" w:rsidR="002C7D47" w:rsidRDefault="002C7D47"/>
    <w:sectPr w:rsidR="002C7D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430D8" w14:textId="77777777" w:rsidR="002F7680" w:rsidRDefault="002F7680" w:rsidP="004B0ED9">
      <w:pPr>
        <w:spacing w:after="0" w:line="240" w:lineRule="auto"/>
      </w:pPr>
      <w:r>
        <w:separator/>
      </w:r>
    </w:p>
  </w:endnote>
  <w:endnote w:type="continuationSeparator" w:id="0">
    <w:p w14:paraId="277A32D9" w14:textId="77777777" w:rsidR="002F7680" w:rsidRDefault="002F7680" w:rsidP="004B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229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82B01" w14:textId="45F97999" w:rsidR="004B0ED9" w:rsidRDefault="004B0E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7C8449" w14:textId="77777777" w:rsidR="004B0ED9" w:rsidRDefault="004B0E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05C68" w14:textId="77777777" w:rsidR="002F7680" w:rsidRDefault="002F7680" w:rsidP="004B0ED9">
      <w:pPr>
        <w:spacing w:after="0" w:line="240" w:lineRule="auto"/>
      </w:pPr>
      <w:r>
        <w:separator/>
      </w:r>
    </w:p>
  </w:footnote>
  <w:footnote w:type="continuationSeparator" w:id="0">
    <w:p w14:paraId="29F1BF69" w14:textId="77777777" w:rsidR="002F7680" w:rsidRDefault="002F7680" w:rsidP="004B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23CBD"/>
    <w:multiLevelType w:val="hybridMultilevel"/>
    <w:tmpl w:val="CFA215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414060"/>
    <w:multiLevelType w:val="hybridMultilevel"/>
    <w:tmpl w:val="5AB2C9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853457"/>
    <w:multiLevelType w:val="hybridMultilevel"/>
    <w:tmpl w:val="736A0B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78783C"/>
    <w:multiLevelType w:val="hybridMultilevel"/>
    <w:tmpl w:val="ECB46A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80044314">
    <w:abstractNumId w:val="1"/>
  </w:num>
  <w:num w:numId="2" w16cid:durableId="312418107">
    <w:abstractNumId w:val="2"/>
  </w:num>
  <w:num w:numId="3" w16cid:durableId="1953172457">
    <w:abstractNumId w:val="3"/>
  </w:num>
  <w:num w:numId="4" w16cid:durableId="281889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D9"/>
    <w:rsid w:val="002970DF"/>
    <w:rsid w:val="002C7D47"/>
    <w:rsid w:val="002F7680"/>
    <w:rsid w:val="003A77D8"/>
    <w:rsid w:val="004B0ED9"/>
    <w:rsid w:val="00BC6A5D"/>
    <w:rsid w:val="00BD0F57"/>
    <w:rsid w:val="00D726DD"/>
    <w:rsid w:val="00D77DC0"/>
    <w:rsid w:val="00E35CD5"/>
    <w:rsid w:val="00EF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86C84"/>
  <w15:chartTrackingRefBased/>
  <w15:docId w15:val="{B7C5689A-A21E-4456-B751-4CE25E7E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D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ED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ED9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ED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0ED9"/>
    <w:rPr>
      <w:rFonts w:ascii="Times New Roman" w:eastAsiaTheme="majorEastAsia" w:hAnsi="Times New Roman" w:cstheme="majorBidi"/>
      <w:szCs w:val="26"/>
      <w:u w:val="single"/>
    </w:rPr>
  </w:style>
  <w:style w:type="paragraph" w:styleId="NoSpacing">
    <w:name w:val="No Spacing"/>
    <w:uiPriority w:val="1"/>
    <w:qFormat/>
    <w:rsid w:val="004B0ED9"/>
    <w:pPr>
      <w:spacing w:after="0" w:line="240" w:lineRule="auto"/>
    </w:pPr>
  </w:style>
  <w:style w:type="table" w:styleId="TableGrid">
    <w:name w:val="Table Grid"/>
    <w:basedOn w:val="TableNormal"/>
    <w:uiPriority w:val="39"/>
    <w:rsid w:val="004B0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0ED9"/>
    <w:pPr>
      <w:spacing w:after="200"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0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ED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ED9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B0ED9"/>
    <w:pPr>
      <w:spacing w:after="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4B0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ED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B0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ED9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B0ED9"/>
    <w:pPr>
      <w:ind w:left="720"/>
      <w:contextualSpacing/>
    </w:pPr>
  </w:style>
  <w:style w:type="paragraph" w:styleId="Revision">
    <w:name w:val="Revision"/>
    <w:hidden/>
    <w:uiPriority w:val="99"/>
    <w:semiHidden/>
    <w:rsid w:val="004B0ED9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B0E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0ED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ED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B0ED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0E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lanie.lemire@crchudequebec.ulava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802</Words>
  <Characters>10276</Characters>
  <Application>Microsoft Office Word</Application>
  <DocSecurity>0</DocSecurity>
  <Lines>85</Lines>
  <Paragraphs>24</Paragraphs>
  <ScaleCrop>false</ScaleCrop>
  <Company/>
  <LinksUpToDate>false</LinksUpToDate>
  <CharactersWithSpaces>1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ker</dc:creator>
  <cp:keywords/>
  <dc:description/>
  <cp:lastModifiedBy>Amira Aker</cp:lastModifiedBy>
  <cp:revision>7</cp:revision>
  <dcterms:created xsi:type="dcterms:W3CDTF">2022-04-04T17:46:00Z</dcterms:created>
  <dcterms:modified xsi:type="dcterms:W3CDTF">2022-10-24T00:20:00Z</dcterms:modified>
</cp:coreProperties>
</file>